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8ABFD" w14:textId="487FC461" w:rsidR="004855FB" w:rsidRPr="00D31CEE" w:rsidRDefault="004855FB" w:rsidP="00D6488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69"/>
      <w:r>
        <w:rPr>
          <w:noProof/>
        </w:rPr>
        <w:drawing>
          <wp:inline distT="0" distB="0" distL="0" distR="0" wp14:anchorId="7DA171CC" wp14:editId="776AE849">
            <wp:extent cx="5270500" cy="2628900"/>
            <wp:effectExtent l="0" t="0" r="0" b="0"/>
            <wp:docPr id="1076612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27D7">
        <w:rPr>
          <w:rFonts w:ascii="Times New Roman" w:hAnsi="Times New Roman" w:cs="Times New Roman"/>
          <w:b/>
          <w:bCs/>
        </w:rPr>
        <w:t xml:space="preserve"> </w:t>
      </w:r>
      <w:bookmarkStart w:id="1" w:name="_Hlk212317778"/>
      <w:r w:rsidRPr="00D31CEE">
        <w:rPr>
          <w:rFonts w:ascii="Times New Roman" w:hAnsi="Times New Roman" w:cs="Times New Roman"/>
          <w:b/>
          <w:bCs/>
        </w:rPr>
        <w:t xml:space="preserve">Supplementary </w:t>
      </w:r>
      <w:r w:rsidR="008043A9" w:rsidRPr="00D31CEE">
        <w:rPr>
          <w:rFonts w:ascii="Times New Roman" w:hAnsi="Times New Roman" w:cs="Times New Roman" w:hint="eastAsia"/>
          <w:b/>
          <w:bCs/>
        </w:rPr>
        <w:t>F</w:t>
      </w:r>
      <w:r w:rsidRPr="00D31CEE">
        <w:rPr>
          <w:rFonts w:ascii="Times New Roman" w:hAnsi="Times New Roman" w:cs="Times New Roman" w:hint="eastAsia"/>
          <w:b/>
          <w:bCs/>
        </w:rPr>
        <w:t>igure</w:t>
      </w:r>
      <w:r w:rsidRPr="00D31CEE">
        <w:rPr>
          <w:rFonts w:ascii="Times New Roman" w:hAnsi="Times New Roman" w:cs="Times New Roman"/>
          <w:b/>
          <w:bCs/>
        </w:rPr>
        <w:t xml:space="preserve"> 1</w:t>
      </w:r>
      <w:bookmarkEnd w:id="1"/>
      <w:r w:rsidRPr="00D31CEE">
        <w:rPr>
          <w:rFonts w:ascii="Times New Roman" w:hAnsi="Times New Roman" w:cs="Times New Roman"/>
          <w:b/>
          <w:bCs/>
        </w:rPr>
        <w:t>.</w:t>
      </w:r>
      <w:r w:rsidRPr="00D31CEE">
        <w:t xml:space="preserve"> </w:t>
      </w:r>
      <w:r w:rsidRPr="00D31CEE">
        <w:rPr>
          <w:rFonts w:ascii="Times New Roman" w:hAnsi="Times New Roman" w:cs="Times New Roman"/>
          <w:b/>
          <w:bCs/>
        </w:rPr>
        <w:t>Flowchart for screening in FAERS database</w:t>
      </w:r>
    </w:p>
    <w:p w14:paraId="6687191E" w14:textId="17196647" w:rsidR="00840F18" w:rsidRPr="00D31CEE" w:rsidRDefault="00840F18" w:rsidP="00840F18">
      <w:pPr>
        <w:spacing w:line="360" w:lineRule="auto"/>
        <w:jc w:val="center"/>
        <w:rPr>
          <w:rFonts w:ascii="Times New Roman" w:hAnsi="Times New Roman" w:cs="Times New Roman"/>
        </w:rPr>
      </w:pPr>
      <w:r w:rsidRPr="00D31CEE">
        <w:rPr>
          <w:rFonts w:ascii="Times New Roman" w:hAnsi="Times New Roman" w:cs="Times New Roman" w:hint="eastAsia"/>
        </w:rPr>
        <w:t>(</w:t>
      </w:r>
      <w:r w:rsidRPr="00D31CEE">
        <w:rPr>
          <w:rFonts w:ascii="Times New Roman" w:hAnsi="Times New Roman" w:cs="Times New Roman"/>
        </w:rPr>
        <w:t xml:space="preserve">DEMO, </w:t>
      </w:r>
      <w:r w:rsidR="00756929" w:rsidRPr="00D31CEE">
        <w:rPr>
          <w:rFonts w:ascii="Times New Roman" w:hAnsi="Times New Roman" w:cs="Times New Roman" w:hint="eastAsia"/>
        </w:rPr>
        <w:t>R</w:t>
      </w:r>
      <w:r w:rsidRPr="00D31CEE">
        <w:rPr>
          <w:rFonts w:ascii="Times New Roman" w:hAnsi="Times New Roman" w:cs="Times New Roman" w:hint="eastAsia"/>
        </w:rPr>
        <w:t>EAC</w:t>
      </w:r>
      <w:r w:rsidRPr="00D31CEE">
        <w:rPr>
          <w:rFonts w:ascii="Times New Roman" w:hAnsi="Times New Roman" w:cs="Times New Roman"/>
        </w:rPr>
        <w:t xml:space="preserve">, and </w:t>
      </w:r>
      <w:r w:rsidRPr="00D31CEE">
        <w:rPr>
          <w:rFonts w:ascii="Times New Roman" w:hAnsi="Times New Roman" w:cs="Times New Roman" w:hint="eastAsia"/>
        </w:rPr>
        <w:t>DRUG</w:t>
      </w:r>
      <w:r w:rsidRPr="00D31CEE">
        <w:rPr>
          <w:rFonts w:ascii="Times New Roman" w:hAnsi="Times New Roman" w:cs="Times New Roman"/>
        </w:rPr>
        <w:t xml:space="preserve"> are subsets of data from the F</w:t>
      </w:r>
      <w:r w:rsidRPr="00D31CEE">
        <w:rPr>
          <w:rFonts w:ascii="Times New Roman" w:hAnsi="Times New Roman" w:cs="Times New Roman" w:hint="eastAsia"/>
        </w:rPr>
        <w:t>AERS</w:t>
      </w:r>
      <w:r w:rsidRPr="00D31CEE">
        <w:rPr>
          <w:rFonts w:ascii="Times New Roman" w:hAnsi="Times New Roman" w:cs="Times New Roman"/>
        </w:rPr>
        <w:t xml:space="preserve"> database</w:t>
      </w:r>
      <w:r w:rsidRPr="00D31CEE">
        <w:rPr>
          <w:rFonts w:ascii="Times New Roman" w:hAnsi="Times New Roman" w:cs="Times New Roman" w:hint="eastAsia"/>
        </w:rPr>
        <w:t>; PI:</w:t>
      </w:r>
      <w:r w:rsidRPr="00D31CEE">
        <w:rPr>
          <w:rFonts w:ascii="Times New Roman" w:hAnsi="Times New Roman" w:cs="Times New Roman"/>
        </w:rPr>
        <w:t xml:space="preserve"> proteasome inhibitors</w:t>
      </w:r>
      <w:r w:rsidRPr="00D31CEE">
        <w:rPr>
          <w:rFonts w:ascii="Times New Roman" w:hAnsi="Times New Roman" w:cs="Times New Roman" w:hint="eastAsia"/>
        </w:rPr>
        <w:t>; PS:</w:t>
      </w:r>
      <w:r w:rsidRPr="00D31CEE">
        <w:rPr>
          <w:rFonts w:ascii="AdvOT1ef757c0" w:hAnsi="AdvOT1ef757c0"/>
          <w:sz w:val="18"/>
          <w:szCs w:val="18"/>
        </w:rPr>
        <w:t xml:space="preserve"> </w:t>
      </w:r>
      <w:r w:rsidRPr="00D31CEE">
        <w:rPr>
          <w:rFonts w:ascii="Times New Roman" w:hAnsi="Times New Roman" w:cs="Times New Roman"/>
        </w:rPr>
        <w:t>primary suspected</w:t>
      </w:r>
      <w:r w:rsidRPr="00D31CEE">
        <w:rPr>
          <w:rFonts w:ascii="Times New Roman" w:hAnsi="Times New Roman" w:cs="Times New Roman" w:hint="eastAsia"/>
        </w:rPr>
        <w:t>)</w:t>
      </w:r>
    </w:p>
    <w:p w14:paraId="511CBCCD" w14:textId="015E1240" w:rsidR="004855FB" w:rsidRPr="00D31CEE" w:rsidRDefault="004855FB">
      <w:pPr>
        <w:widowControl/>
        <w:jc w:val="left"/>
        <w:rPr>
          <w:rFonts w:ascii="Times New Roman" w:hAnsi="Times New Roman" w:cs="Times New Roman"/>
          <w:b/>
          <w:bCs/>
        </w:rPr>
      </w:pPr>
      <w:r w:rsidRPr="00D31CEE">
        <w:rPr>
          <w:rFonts w:ascii="Times New Roman" w:hAnsi="Times New Roman" w:cs="Times New Roman"/>
          <w:b/>
          <w:bCs/>
        </w:rPr>
        <w:br w:type="page"/>
      </w:r>
    </w:p>
    <w:p w14:paraId="18DEE27C" w14:textId="5B9C6C8D" w:rsidR="00D64885" w:rsidRPr="00D31CEE" w:rsidRDefault="00D64885" w:rsidP="00D6488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31CEE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="00903853" w:rsidRPr="00D31CEE">
        <w:rPr>
          <w:rFonts w:ascii="Times New Roman" w:hAnsi="Times New Roman" w:cs="Times New Roman"/>
          <w:b/>
          <w:bCs/>
        </w:rPr>
        <w:t>Four-grid table of ratio imbalance metho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D31CEE" w:rsidRPr="00D31CEE" w14:paraId="51D4DD30" w14:textId="77777777" w:rsidTr="00F85562">
        <w:trPr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9A3679E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CCAF78F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T</w:t>
            </w:r>
            <w:r w:rsidRPr="00D31CEE">
              <w:rPr>
                <w:rFonts w:ascii="Times New Roman" w:hAnsi="Times New Roman" w:cs="Times New Roman" w:hint="eastAsia"/>
              </w:rPr>
              <w:t>arget A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187F6A7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 w:hint="eastAsia"/>
              </w:rPr>
              <w:t>Other AE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80E2601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 w:hint="eastAsia"/>
              </w:rPr>
              <w:t>Total</w:t>
            </w:r>
          </w:p>
        </w:tc>
      </w:tr>
      <w:tr w:rsidR="00D31CEE" w:rsidRPr="00D31CEE" w14:paraId="3536FB96" w14:textId="77777777" w:rsidTr="00F85562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</w:tcPr>
          <w:p w14:paraId="6E3658C5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T</w:t>
            </w:r>
            <w:r w:rsidRPr="00D31CEE">
              <w:rPr>
                <w:rFonts w:ascii="Times New Roman" w:hAnsi="Times New Roman" w:cs="Times New Roman" w:hint="eastAsia"/>
              </w:rPr>
              <w:t>arget drug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5F871B5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72EF536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F81E4E4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31CEE">
              <w:rPr>
                <w:rFonts w:ascii="Times New Roman" w:hAnsi="Times New Roman" w:cs="Times New Roman"/>
              </w:rPr>
              <w:t>a+b</w:t>
            </w:r>
            <w:proofErr w:type="spellEnd"/>
          </w:p>
        </w:tc>
      </w:tr>
      <w:tr w:rsidR="00D31CEE" w:rsidRPr="00D31CEE" w14:paraId="6840C115" w14:textId="77777777" w:rsidTr="00F85562">
        <w:trPr>
          <w:jc w:val="center"/>
        </w:trPr>
        <w:tc>
          <w:tcPr>
            <w:tcW w:w="1704" w:type="dxa"/>
          </w:tcPr>
          <w:p w14:paraId="195E6D9B" w14:textId="6D0AE4DC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O</w:t>
            </w:r>
            <w:r w:rsidRPr="00D31CEE">
              <w:rPr>
                <w:rFonts w:ascii="Times New Roman" w:hAnsi="Times New Roman" w:cs="Times New Roman" w:hint="eastAsia"/>
              </w:rPr>
              <w:t>ther drug</w:t>
            </w:r>
            <w:r w:rsidR="00840F18" w:rsidRPr="00D31CEE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704" w:type="dxa"/>
          </w:tcPr>
          <w:p w14:paraId="569F8B0E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4" w:type="dxa"/>
          </w:tcPr>
          <w:p w14:paraId="41A67752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5" w:type="dxa"/>
          </w:tcPr>
          <w:p w14:paraId="2A3C5976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31CEE">
              <w:rPr>
                <w:rFonts w:ascii="Times New Roman" w:hAnsi="Times New Roman" w:cs="Times New Roman"/>
              </w:rPr>
              <w:t>c+d</w:t>
            </w:r>
            <w:proofErr w:type="spellEnd"/>
          </w:p>
        </w:tc>
      </w:tr>
      <w:tr w:rsidR="00D64885" w:rsidRPr="00D31CEE" w14:paraId="21AE0B0E" w14:textId="77777777" w:rsidTr="00F85562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</w:tcPr>
          <w:p w14:paraId="173C2BD5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A6A3EC0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31CEE">
              <w:rPr>
                <w:rFonts w:ascii="Times New Roman" w:hAnsi="Times New Roman" w:cs="Times New Roman"/>
              </w:rPr>
              <w:t>a+c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8F64AAD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31CEE">
              <w:rPr>
                <w:rFonts w:ascii="Times New Roman" w:hAnsi="Times New Roman" w:cs="Times New Roman"/>
              </w:rPr>
              <w:t>b+d</w:t>
            </w:r>
            <w:proofErr w:type="spellEnd"/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B9BC3A8" w14:textId="77777777" w:rsidR="00D64885" w:rsidRPr="00D31CEE" w:rsidRDefault="00D64885" w:rsidP="00F8556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31CEE">
              <w:rPr>
                <w:rFonts w:ascii="Times New Roman" w:hAnsi="Times New Roman" w:cs="Times New Roman"/>
              </w:rPr>
              <w:t>a+b+c+d</w:t>
            </w:r>
            <w:proofErr w:type="spellEnd"/>
          </w:p>
        </w:tc>
      </w:tr>
    </w:tbl>
    <w:p w14:paraId="2CEAD7DA" w14:textId="77777777" w:rsidR="00D64885" w:rsidRPr="00D31CEE" w:rsidRDefault="00D64885" w:rsidP="00D6488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E187012" w14:textId="77777777" w:rsidR="00617DAA" w:rsidRPr="00D31CEE" w:rsidRDefault="00617DAA" w:rsidP="00955BC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1BA3A4" w14:textId="01F27A80" w:rsidR="00955BCE" w:rsidRPr="00D31CEE" w:rsidRDefault="00955BCE" w:rsidP="00617DA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31CEE">
        <w:rPr>
          <w:rFonts w:ascii="Times New Roman" w:hAnsi="Times New Roman" w:cs="Times New Roman"/>
          <w:b/>
          <w:bCs/>
        </w:rPr>
        <w:t xml:space="preserve">Supplementary Table </w:t>
      </w:r>
      <w:r w:rsidR="00617DAA" w:rsidRPr="00D31CEE">
        <w:rPr>
          <w:rFonts w:ascii="Times New Roman" w:hAnsi="Times New Roman" w:cs="Times New Roman" w:hint="eastAsia"/>
          <w:b/>
          <w:bCs/>
        </w:rPr>
        <w:t>2</w:t>
      </w:r>
      <w:r w:rsidRPr="00D31CEE">
        <w:rPr>
          <w:rFonts w:ascii="Times New Roman" w:hAnsi="Times New Roman" w:cs="Times New Roman"/>
          <w:b/>
          <w:bCs/>
        </w:rPr>
        <w:t>. Four major algorithms used for signal detection</w:t>
      </w:r>
    </w:p>
    <w:tbl>
      <w:tblPr>
        <w:tblW w:w="8340" w:type="dxa"/>
        <w:tblLayout w:type="fixed"/>
        <w:tblLook w:val="04A0" w:firstRow="1" w:lastRow="0" w:firstColumn="1" w:lastColumn="0" w:noHBand="0" w:noVBand="1"/>
      </w:tblPr>
      <w:tblGrid>
        <w:gridCol w:w="1520"/>
        <w:gridCol w:w="4435"/>
        <w:gridCol w:w="2385"/>
      </w:tblGrid>
      <w:tr w:rsidR="00955BCE" w:rsidRPr="00D31CEE" w14:paraId="0D485911" w14:textId="77777777" w:rsidTr="0049341B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19E47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1B927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8B8DA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Criteria</w:t>
            </w:r>
          </w:p>
        </w:tc>
      </w:tr>
      <w:tr w:rsidR="00955BCE" w:rsidRPr="00D31CEE" w14:paraId="342A4B91" w14:textId="77777777" w:rsidTr="0049341B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D9ACC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51BB" w14:textId="6A73A1FD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ROR=ad/</w:t>
            </w:r>
            <w:proofErr w:type="spellStart"/>
            <w:r w:rsidRPr="00D31CEE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7A08" w14:textId="20D10890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 xml:space="preserve">lower limit of 95% CI&gt;1, </w:t>
            </w:r>
            <w:r w:rsidR="000D7086" w:rsidRPr="00D31CEE">
              <w:rPr>
                <w:rFonts w:ascii="Times New Roman" w:hAnsi="Times New Roman" w:cs="Times New Roman" w:hint="eastAsia"/>
              </w:rPr>
              <w:t>a</w:t>
            </w:r>
            <w:r w:rsidRPr="00D31CEE">
              <w:rPr>
                <w:rFonts w:ascii="Times New Roman" w:hAnsi="Times New Roman" w:cs="Times New Roman"/>
              </w:rPr>
              <w:t>≥3</w:t>
            </w:r>
          </w:p>
        </w:tc>
      </w:tr>
      <w:tr w:rsidR="00955BCE" w:rsidRPr="00D31CEE" w14:paraId="4193232B" w14:textId="77777777" w:rsidTr="0049341B">
        <w:trPr>
          <w:trHeight w:val="404"/>
        </w:trPr>
        <w:tc>
          <w:tcPr>
            <w:tcW w:w="15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1B82A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noWrap/>
            <w:vAlign w:val="center"/>
            <w:hideMark/>
          </w:tcPr>
          <w:p w14:paraId="38230FD4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D31CEE">
              <w:rPr>
                <w:rFonts w:ascii="Times New Roman" w:hAnsi="Times New Roman" w:cs="Times New Roman"/>
                <w:lang w:val="it-IT"/>
              </w:rPr>
              <w:t>95%CI=e</w:t>
            </w:r>
            <w:r w:rsidRPr="00D31CEE">
              <w:rPr>
                <w:rFonts w:ascii="Times New Roman" w:hAnsi="Times New Roman" w:cs="Times New Roman"/>
                <w:vertAlign w:val="superscript"/>
                <w:lang w:val="it-I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3196C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955BCE" w:rsidRPr="00D31CEE" w14:paraId="3122B64D" w14:textId="77777777" w:rsidTr="0049341B">
        <w:trPr>
          <w:trHeight w:val="404"/>
        </w:trPr>
        <w:tc>
          <w:tcPr>
            <w:tcW w:w="1521" w:type="dxa"/>
            <w:vMerge w:val="restart"/>
            <w:noWrap/>
            <w:vAlign w:val="center"/>
            <w:hideMark/>
          </w:tcPr>
          <w:p w14:paraId="44B907C8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4438" w:type="dxa"/>
            <w:noWrap/>
            <w:vAlign w:val="center"/>
            <w:hideMark/>
          </w:tcPr>
          <w:p w14:paraId="096C515C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PRR=a(</w:t>
            </w:r>
            <w:proofErr w:type="spellStart"/>
            <w:r w:rsidRPr="00D31CEE">
              <w:rPr>
                <w:rFonts w:ascii="Times New Roman" w:hAnsi="Times New Roman" w:cs="Times New Roman"/>
              </w:rPr>
              <w:t>c+d</w:t>
            </w:r>
            <w:proofErr w:type="spellEnd"/>
            <w:r w:rsidRPr="00D31CEE">
              <w:rPr>
                <w:rFonts w:ascii="Times New Roman" w:hAnsi="Times New Roman" w:cs="Times New Roman"/>
              </w:rPr>
              <w:t>)/c/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b</w:t>
            </w:r>
            <w:proofErr w:type="spellEnd"/>
            <w:r w:rsidRPr="00D31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6" w:type="dxa"/>
            <w:vMerge w:val="restart"/>
            <w:noWrap/>
            <w:vAlign w:val="center"/>
            <w:hideMark/>
          </w:tcPr>
          <w:p w14:paraId="1B79F7C3" w14:textId="0BE5300B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PRR≥2, χ</w:t>
            </w:r>
            <w:r w:rsidRPr="00D31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31CEE">
              <w:rPr>
                <w:rFonts w:ascii="Times New Roman" w:hAnsi="Times New Roman" w:cs="Times New Roman"/>
              </w:rPr>
              <w:t xml:space="preserve">≥4, </w:t>
            </w:r>
            <w:r w:rsidR="000D7086" w:rsidRPr="00D31CEE">
              <w:rPr>
                <w:rFonts w:ascii="Times New Roman" w:hAnsi="Times New Roman" w:cs="Times New Roman" w:hint="eastAsia"/>
              </w:rPr>
              <w:t>a</w:t>
            </w:r>
            <w:r w:rsidRPr="00D31CEE">
              <w:rPr>
                <w:rFonts w:ascii="Times New Roman" w:hAnsi="Times New Roman" w:cs="Times New Roman"/>
              </w:rPr>
              <w:t>≥3</w:t>
            </w:r>
          </w:p>
        </w:tc>
      </w:tr>
      <w:tr w:rsidR="00955BCE" w:rsidRPr="00D31CEE" w14:paraId="0738C0A1" w14:textId="77777777" w:rsidTr="0049341B">
        <w:trPr>
          <w:trHeight w:val="404"/>
        </w:trPr>
        <w:tc>
          <w:tcPr>
            <w:tcW w:w="1521" w:type="dxa"/>
            <w:vMerge/>
            <w:vAlign w:val="center"/>
            <w:hideMark/>
          </w:tcPr>
          <w:p w14:paraId="1BB8863C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noWrap/>
            <w:vAlign w:val="center"/>
            <w:hideMark/>
          </w:tcPr>
          <w:p w14:paraId="1102729B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χ</w:t>
            </w:r>
            <w:r w:rsidRPr="00D31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31CEE">
              <w:rPr>
                <w:rFonts w:ascii="Times New Roman" w:hAnsi="Times New Roman" w:cs="Times New Roman"/>
              </w:rPr>
              <w:t>=[(ad-</w:t>
            </w:r>
            <w:proofErr w:type="spellStart"/>
            <w:r w:rsidRPr="00D31CEE">
              <w:rPr>
                <w:rFonts w:ascii="Times New Roman" w:hAnsi="Times New Roman" w:cs="Times New Roman"/>
              </w:rPr>
              <w:t>bc</w:t>
            </w:r>
            <w:proofErr w:type="spellEnd"/>
            <w:r w:rsidRPr="00D31CEE">
              <w:rPr>
                <w:rFonts w:ascii="Times New Roman" w:hAnsi="Times New Roman" w:cs="Times New Roman"/>
              </w:rPr>
              <w:t>)^2]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b+c+d</w:t>
            </w:r>
            <w:proofErr w:type="spellEnd"/>
            <w:r w:rsidRPr="00D31CEE">
              <w:rPr>
                <w:rFonts w:ascii="Times New Roman" w:hAnsi="Times New Roman" w:cs="Times New Roman"/>
              </w:rPr>
              <w:t>)/[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b</w:t>
            </w:r>
            <w:proofErr w:type="spellEnd"/>
            <w:r w:rsidRPr="00D31CEE">
              <w:rPr>
                <w:rFonts w:ascii="Times New Roman" w:hAnsi="Times New Roman" w:cs="Times New Roman"/>
              </w:rPr>
              <w:t>)(</w:t>
            </w:r>
            <w:proofErr w:type="spellStart"/>
            <w:r w:rsidRPr="00D31CEE">
              <w:rPr>
                <w:rFonts w:ascii="Times New Roman" w:hAnsi="Times New Roman" w:cs="Times New Roman"/>
              </w:rPr>
              <w:t>c+d</w:t>
            </w:r>
            <w:proofErr w:type="spellEnd"/>
            <w:r w:rsidRPr="00D31CEE">
              <w:rPr>
                <w:rFonts w:ascii="Times New Roman" w:hAnsi="Times New Roman" w:cs="Times New Roman"/>
              </w:rPr>
              <w:t>)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c</w:t>
            </w:r>
            <w:proofErr w:type="spellEnd"/>
            <w:r w:rsidRPr="00D31CEE">
              <w:rPr>
                <w:rFonts w:ascii="Times New Roman" w:hAnsi="Times New Roman" w:cs="Times New Roman"/>
              </w:rPr>
              <w:t>)(</w:t>
            </w:r>
            <w:proofErr w:type="spellStart"/>
            <w:r w:rsidRPr="00D31CEE">
              <w:rPr>
                <w:rFonts w:ascii="Times New Roman" w:hAnsi="Times New Roman" w:cs="Times New Roman"/>
              </w:rPr>
              <w:t>b+d</w:t>
            </w:r>
            <w:proofErr w:type="spellEnd"/>
            <w:r w:rsidRPr="00D31CEE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2386" w:type="dxa"/>
            <w:vMerge/>
            <w:vAlign w:val="center"/>
            <w:hideMark/>
          </w:tcPr>
          <w:p w14:paraId="25F370BD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55BCE" w:rsidRPr="00D31CEE" w14:paraId="14BEDDEF" w14:textId="77777777" w:rsidTr="0049341B">
        <w:trPr>
          <w:trHeight w:val="404"/>
        </w:trPr>
        <w:tc>
          <w:tcPr>
            <w:tcW w:w="1521" w:type="dxa"/>
            <w:vMerge w:val="restart"/>
            <w:noWrap/>
            <w:vAlign w:val="center"/>
            <w:hideMark/>
          </w:tcPr>
          <w:p w14:paraId="27429C48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4438" w:type="dxa"/>
            <w:noWrap/>
            <w:vAlign w:val="center"/>
            <w:hideMark/>
          </w:tcPr>
          <w:p w14:paraId="41724E0C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IC=log</w:t>
            </w:r>
            <w:r w:rsidRPr="00D31CEE">
              <w:rPr>
                <w:rFonts w:ascii="Times New Roman" w:hAnsi="Times New Roman" w:cs="Times New Roman"/>
                <w:vertAlign w:val="subscript"/>
              </w:rPr>
              <w:t>2</w:t>
            </w:r>
            <w:r w:rsidRPr="00D31CEE">
              <w:rPr>
                <w:rFonts w:ascii="Times New Roman" w:hAnsi="Times New Roman" w:cs="Times New Roman"/>
              </w:rPr>
              <w:t>a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b+c+d</w:t>
            </w:r>
            <w:proofErr w:type="spellEnd"/>
            <w:r w:rsidRPr="00D31CEE">
              <w:rPr>
                <w:rFonts w:ascii="Times New Roman" w:hAnsi="Times New Roman" w:cs="Times New Roman"/>
              </w:rPr>
              <w:t>)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c</w:t>
            </w:r>
            <w:proofErr w:type="spellEnd"/>
            <w:r w:rsidRPr="00D31CEE">
              <w:rPr>
                <w:rFonts w:ascii="Times New Roman" w:hAnsi="Times New Roman" w:cs="Times New Roman"/>
              </w:rPr>
              <w:t>)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b</w:t>
            </w:r>
            <w:proofErr w:type="spellEnd"/>
            <w:r w:rsidRPr="00D31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6" w:type="dxa"/>
            <w:vMerge w:val="restart"/>
            <w:noWrap/>
            <w:vAlign w:val="center"/>
            <w:hideMark/>
          </w:tcPr>
          <w:p w14:paraId="5928FEAB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IC025&gt;0</w:t>
            </w:r>
          </w:p>
        </w:tc>
      </w:tr>
      <w:tr w:rsidR="00955BCE" w:rsidRPr="00D31CEE" w14:paraId="345E6401" w14:textId="77777777" w:rsidTr="0049341B">
        <w:trPr>
          <w:trHeight w:val="404"/>
        </w:trPr>
        <w:tc>
          <w:tcPr>
            <w:tcW w:w="1521" w:type="dxa"/>
            <w:vMerge/>
            <w:vAlign w:val="center"/>
            <w:hideMark/>
          </w:tcPr>
          <w:p w14:paraId="7954DE4E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noWrap/>
            <w:vAlign w:val="center"/>
            <w:hideMark/>
          </w:tcPr>
          <w:p w14:paraId="47E1574A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95%CI= E(IC) ± 2V(IC)^0.5</w:t>
            </w:r>
          </w:p>
        </w:tc>
        <w:tc>
          <w:tcPr>
            <w:tcW w:w="2386" w:type="dxa"/>
            <w:vMerge/>
            <w:vAlign w:val="center"/>
            <w:hideMark/>
          </w:tcPr>
          <w:p w14:paraId="2ADE7C97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55BCE" w:rsidRPr="00D31CEE" w14:paraId="4C0C602C" w14:textId="77777777" w:rsidTr="0049341B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F4837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MGPS</w:t>
            </w:r>
          </w:p>
        </w:tc>
        <w:tc>
          <w:tcPr>
            <w:tcW w:w="4438" w:type="dxa"/>
            <w:noWrap/>
            <w:vAlign w:val="center"/>
            <w:hideMark/>
          </w:tcPr>
          <w:p w14:paraId="44F23541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EBGM=a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b+c+d</w:t>
            </w:r>
            <w:proofErr w:type="spellEnd"/>
            <w:r w:rsidRPr="00D31CEE">
              <w:rPr>
                <w:rFonts w:ascii="Times New Roman" w:hAnsi="Times New Roman" w:cs="Times New Roman"/>
              </w:rPr>
              <w:t>)/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c</w:t>
            </w:r>
            <w:proofErr w:type="spellEnd"/>
            <w:r w:rsidRPr="00D31CEE">
              <w:rPr>
                <w:rFonts w:ascii="Times New Roman" w:hAnsi="Times New Roman" w:cs="Times New Roman"/>
              </w:rPr>
              <w:t>)/(</w:t>
            </w:r>
            <w:proofErr w:type="spellStart"/>
            <w:r w:rsidRPr="00D31CEE">
              <w:rPr>
                <w:rFonts w:ascii="Times New Roman" w:hAnsi="Times New Roman" w:cs="Times New Roman"/>
              </w:rPr>
              <w:t>a+b</w:t>
            </w:r>
            <w:proofErr w:type="spellEnd"/>
            <w:r w:rsidRPr="00D31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1DF33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CEE">
              <w:rPr>
                <w:rFonts w:ascii="Times New Roman" w:hAnsi="Times New Roman" w:cs="Times New Roman"/>
              </w:rPr>
              <w:t>EBGM05&gt;2</w:t>
            </w:r>
          </w:p>
        </w:tc>
      </w:tr>
      <w:tr w:rsidR="00955BCE" w:rsidRPr="00D31CEE" w14:paraId="71020DF9" w14:textId="77777777" w:rsidTr="0049341B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25E1D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1481D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D31CEE">
              <w:rPr>
                <w:rFonts w:ascii="Times New Roman" w:hAnsi="Times New Roman" w:cs="Times New Roman"/>
                <w:lang w:val="it-IT"/>
              </w:rPr>
              <w:t>95%CI=e</w:t>
            </w:r>
            <w:r w:rsidRPr="00D31CEE">
              <w:rPr>
                <w:rFonts w:ascii="Times New Roman" w:hAnsi="Times New Roman" w:cs="Times New Roman"/>
                <w:vertAlign w:val="superscript"/>
                <w:lang w:val="it-IT"/>
              </w:rPr>
              <w:t>ln(EBGM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8689C" w14:textId="77777777" w:rsidR="00955BCE" w:rsidRPr="00D31CEE" w:rsidRDefault="00955BCE" w:rsidP="0049341B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</w:p>
        </w:tc>
      </w:tr>
    </w:tbl>
    <w:p w14:paraId="76DEF979" w14:textId="78F5CD52" w:rsidR="00955BCE" w:rsidRPr="00D31CEE" w:rsidRDefault="00955BCE" w:rsidP="00955BCE">
      <w:pPr>
        <w:spacing w:line="360" w:lineRule="auto"/>
        <w:rPr>
          <w:rFonts w:ascii="Times New Roman" w:hAnsi="Times New Roman" w:cs="Times New Roman"/>
          <w:sz w:val="20"/>
          <w:szCs w:val="22"/>
        </w:rPr>
      </w:pPr>
      <w:r w:rsidRPr="00D31CEE">
        <w:rPr>
          <w:rFonts w:ascii="Times New Roman" w:hAnsi="Times New Roman" w:cs="Times New Roman"/>
          <w:sz w:val="20"/>
          <w:szCs w:val="22"/>
        </w:rPr>
        <w:t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χ</w:t>
      </w:r>
      <w:r w:rsidRPr="00D31CEE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D31CEE">
        <w:rPr>
          <w:rFonts w:ascii="Times New Roman" w:hAnsi="Times New Roman" w:cs="Times New Roman"/>
          <w:sz w:val="20"/>
          <w:szCs w:val="22"/>
        </w:rPr>
        <w:t xml:space="preserve">, chi-squared; IC, information component; IC025, the lower limit of 95% CI of the IC; E(IC), the IC expectations; V(IC), the variance of IC; EBGM, empirical Bayesian geometric mean; EBGM05, the lower limit of 95% CI of EBGM. </w:t>
      </w:r>
    </w:p>
    <w:p w14:paraId="65E604B3" w14:textId="77777777" w:rsidR="00873700" w:rsidRPr="00D31CEE" w:rsidRDefault="00955BCE" w:rsidP="00955BCE">
      <w:pPr>
        <w:spacing w:line="360" w:lineRule="auto"/>
        <w:jc w:val="left"/>
        <w:sectPr w:rsidR="00873700" w:rsidRPr="00D31CEE" w:rsidSect="00E72A6B">
          <w:pgSz w:w="11900" w:h="16840" w:code="9"/>
          <w:pgMar w:top="1440" w:right="1797" w:bottom="1440" w:left="1797" w:header="851" w:footer="992" w:gutter="0"/>
          <w:cols w:space="425"/>
          <w:docGrid w:type="lines" w:linePitch="312"/>
        </w:sectPr>
      </w:pPr>
      <w:r w:rsidRPr="00D31CEE">
        <w:br w:type="page"/>
      </w:r>
      <w:bookmarkStart w:id="2" w:name="OLE_LINK12"/>
      <w:bookmarkStart w:id="3" w:name="OLE_LINK39"/>
      <w:bookmarkStart w:id="4" w:name="OLE_LINK25"/>
      <w:bookmarkStart w:id="5" w:name="OLE_LINK27"/>
    </w:p>
    <w:p w14:paraId="2A7C25F3" w14:textId="4CC71ECA" w:rsidR="00E47D65" w:rsidRPr="00D31CEE" w:rsidRDefault="00E47D65" w:rsidP="00D31CE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31CEE">
        <w:rPr>
          <w:rFonts w:ascii="Times New Roman" w:eastAsia="SimSun" w:hAnsi="Times New Roman" w:cs="Times New Roman"/>
          <w:b/>
          <w:bCs/>
          <w14:ligatures w14:val="none"/>
        </w:rPr>
        <w:lastRenderedPageBreak/>
        <w:t>Supplementary</w:t>
      </w:r>
      <w:r w:rsidRPr="00D31CEE">
        <w:rPr>
          <w:rFonts w:ascii="Times New Roman" w:eastAsia="SimSun" w:hAnsi="Times New Roman" w:cs="Times New Roman" w:hint="eastAsia"/>
          <w:b/>
          <w:bCs/>
          <w14:ligatures w14:val="none"/>
        </w:rPr>
        <w:t xml:space="preserve"> </w:t>
      </w:r>
      <w:r w:rsidRPr="00D31CEE">
        <w:rPr>
          <w:rFonts w:ascii="Times New Roman" w:eastAsia="SimSun" w:hAnsi="Times New Roman" w:cs="Times New Roman"/>
          <w:b/>
          <w:bCs/>
          <w14:ligatures w14:val="none"/>
        </w:rPr>
        <w:t>Table</w:t>
      </w:r>
      <w:r w:rsidRPr="00D31CEE">
        <w:rPr>
          <w:rFonts w:ascii="Times New Roman" w:eastAsia="SimSun" w:hAnsi="Times New Roman" w:cs="Times New Roman" w:hint="eastAsia"/>
          <w:b/>
          <w:bCs/>
          <w14:ligatures w14:val="none"/>
        </w:rPr>
        <w:t xml:space="preserve"> 3</w:t>
      </w:r>
      <w:r w:rsidRPr="00D31CEE">
        <w:rPr>
          <w:rFonts w:ascii="Times New Roman" w:eastAsia="SimSun" w:hAnsi="Times New Roman" w:cs="Times New Roman"/>
          <w:b/>
          <w:bCs/>
          <w14:ligatures w14:val="none"/>
        </w:rPr>
        <w:t xml:space="preserve"> Top 10 neurological </w:t>
      </w:r>
      <w:r w:rsidRPr="00D31CEE">
        <w:rPr>
          <w:rFonts w:ascii="Times New Roman" w:eastAsia="SimSun" w:hAnsi="Times New Roman" w:cs="Times New Roman" w:hint="eastAsia"/>
          <w:b/>
          <w:bCs/>
          <w14:ligatures w14:val="none"/>
        </w:rPr>
        <w:t>PT</w:t>
      </w:r>
      <w:r w:rsidRPr="00D31CEE">
        <w:rPr>
          <w:rFonts w:ascii="Times New Roman" w:eastAsia="SimSun" w:hAnsi="Times New Roman" w:cs="Times New Roman"/>
          <w:b/>
          <w:bCs/>
          <w14:ligatures w14:val="none"/>
        </w:rPr>
        <w:t>s with the highest</w:t>
      </w:r>
      <w:r w:rsidRPr="00D31CEE">
        <w:t xml:space="preserve"> </w:t>
      </w:r>
      <w:r w:rsidRPr="00D31CEE">
        <w:rPr>
          <w:rFonts w:ascii="Times New Roman" w:eastAsia="SimSun" w:hAnsi="Times New Roman" w:cs="Times New Roman"/>
          <w:b/>
          <w:bCs/>
          <w14:ligatures w14:val="none"/>
        </w:rPr>
        <w:t>frequency of occurrence</w:t>
      </w:r>
    </w:p>
    <w:tbl>
      <w:tblPr>
        <w:tblStyle w:val="11"/>
        <w:tblW w:w="1454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645"/>
        <w:gridCol w:w="1661"/>
        <w:gridCol w:w="1486"/>
        <w:gridCol w:w="1243"/>
        <w:gridCol w:w="1046"/>
        <w:gridCol w:w="609"/>
        <w:gridCol w:w="1785"/>
        <w:gridCol w:w="1479"/>
        <w:gridCol w:w="1255"/>
        <w:gridCol w:w="1011"/>
      </w:tblGrid>
      <w:tr w:rsidR="00D31CEE" w:rsidRPr="00D31CEE" w14:paraId="193F32F0" w14:textId="77777777" w:rsidTr="002C3A33">
        <w:trPr>
          <w:trHeight w:val="372"/>
          <w:jc w:val="center"/>
        </w:trPr>
        <w:tc>
          <w:tcPr>
            <w:tcW w:w="23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EBA25" w14:textId="77777777" w:rsidR="00873700" w:rsidRPr="00D31CEE" w:rsidRDefault="00873700" w:rsidP="00873700">
            <w:pPr>
              <w:jc w:val="center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60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D8006D" w14:textId="77777777" w:rsidR="00873700" w:rsidRPr="00D31CEE" w:rsidRDefault="00873700" w:rsidP="00873700">
            <w:pPr>
              <w:widowControl/>
              <w:jc w:val="center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22"/>
                <w:szCs w:val="22"/>
                <w14:ligatures w14:val="none"/>
              </w:rPr>
              <w:t xml:space="preserve">Raw </w:t>
            </w:r>
            <w:r w:rsidRPr="00D31CEE">
              <w:rPr>
                <w:rFonts w:eastAsia="DengXian" w:hint="eastAsia"/>
                <w:sz w:val="22"/>
                <w:szCs w:val="22"/>
                <w14:ligatures w14:val="none"/>
              </w:rPr>
              <w:t>d</w:t>
            </w:r>
            <w:r w:rsidRPr="00D31CEE">
              <w:rPr>
                <w:rFonts w:eastAsia="DengXian"/>
                <w:sz w:val="22"/>
                <w:szCs w:val="22"/>
                <w14:ligatures w14:val="none"/>
              </w:rPr>
              <w:t>ata</w:t>
            </w:r>
          </w:p>
        </w:tc>
        <w:tc>
          <w:tcPr>
            <w:tcW w:w="61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950720" w14:textId="77777777" w:rsidR="00873700" w:rsidRPr="00D31CEE" w:rsidRDefault="00873700" w:rsidP="00873700">
            <w:pPr>
              <w:widowControl/>
              <w:jc w:val="center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22"/>
                <w:szCs w:val="22"/>
                <w14:ligatures w14:val="none"/>
              </w:rPr>
              <w:t>Data after removing thalidomide</w:t>
            </w:r>
          </w:p>
        </w:tc>
      </w:tr>
      <w:tr w:rsidR="00D31CEE" w:rsidRPr="00D31CEE" w14:paraId="40697CAE" w14:textId="77777777" w:rsidTr="002C3A33">
        <w:trPr>
          <w:trHeight w:val="31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91F2A3" w14:textId="77777777" w:rsidR="00873700" w:rsidRPr="00D31CEE" w:rsidRDefault="00873700" w:rsidP="00873700">
            <w:pPr>
              <w:widowControl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61BB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317C9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ROR (95%Cl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6840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RR (</w:t>
            </w:r>
            <w:r w:rsidRPr="00D31CEE">
              <w:rPr>
                <w:rFonts w:ascii="Symbol" w:eastAsia="DengXian" w:hAnsi="Symbol"/>
                <w:sz w:val="18"/>
                <w:szCs w:val="18"/>
                <w14:ligatures w14:val="none"/>
              </w:rPr>
              <w:t>c</w:t>
            </w:r>
            <w:r w:rsidRPr="00D31CEE">
              <w:rPr>
                <w:rFonts w:eastAsia="DengXian"/>
                <w:sz w:val="18"/>
                <w:szCs w:val="18"/>
                <w:vertAlign w:val="superscript"/>
                <w14:ligatures w14:val="none"/>
              </w:rPr>
              <w:t>2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3EE1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EBGM (EBGM05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1B16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IC (IC025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0FE6C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6489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ROR (95%Cl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CE92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RR (</w:t>
            </w:r>
            <w:r w:rsidRPr="00D31CEE">
              <w:rPr>
                <w:rFonts w:ascii="Symbol" w:eastAsia="DengXian" w:hAnsi="Symbol"/>
                <w:sz w:val="18"/>
                <w:szCs w:val="18"/>
                <w14:ligatures w14:val="none"/>
              </w:rPr>
              <w:t>c</w:t>
            </w:r>
            <w:r w:rsidRPr="00D31CEE">
              <w:rPr>
                <w:rFonts w:eastAsia="DengXian"/>
                <w:sz w:val="18"/>
                <w:szCs w:val="18"/>
                <w:vertAlign w:val="superscript"/>
                <w14:ligatures w14:val="none"/>
              </w:rPr>
              <w:t>2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984D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EBGM (EBGM05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AEA4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IC (IC025)</w:t>
            </w:r>
          </w:p>
        </w:tc>
      </w:tr>
      <w:tr w:rsidR="00D31CEE" w:rsidRPr="00D31CEE" w14:paraId="70B21275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E0FA7A" w14:textId="77777777" w:rsidR="00873700" w:rsidRPr="00D31CEE" w:rsidRDefault="00873700" w:rsidP="00873700">
            <w:pPr>
              <w:widowControl/>
              <w:jc w:val="left"/>
              <w:rPr>
                <w:rFonts w:eastAsia="DengXian"/>
                <w:b/>
                <w:bCs/>
                <w:sz w:val="18"/>
                <w:szCs w:val="18"/>
                <w14:ligatures w14:val="none"/>
              </w:rPr>
            </w:pPr>
            <w:bookmarkStart w:id="6" w:name="_Hlk212561469"/>
            <w:r w:rsidRPr="00D31CEE">
              <w:rPr>
                <w:b/>
                <w:bCs/>
                <w:sz w:val="18"/>
                <w:szCs w:val="18"/>
                <w14:ligatures w14:val="none"/>
              </w:rPr>
              <w:t>Bortezomib</w:t>
            </w:r>
            <w:bookmarkEnd w:id="6"/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5D6F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38D0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534B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3D95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5094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2D7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740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6BD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B4E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CD2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</w:tr>
      <w:tr w:rsidR="00D31CEE" w:rsidRPr="00D31CEE" w14:paraId="580177B0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B0DE8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Neuropathy periphera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83C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68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944E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68 (18.93-20.4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3DE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16 (44791.4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49F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8.60 (17.8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A02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22 (4.1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AFC5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4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E593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63 (18.85-20.4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3A4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11 (41204.7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635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8.6 (17.8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37F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22 (4.15)</w:t>
            </w:r>
          </w:p>
        </w:tc>
      </w:tr>
      <w:tr w:rsidR="00D31CEE" w:rsidRPr="00D31CEE" w14:paraId="29E24E6D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971EE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olyneur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8CE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704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2.81 (20.62-25.2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913C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2.72 (7866.6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8BE2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1.93 (19.8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346C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46 (4.2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99D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C7FB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0.62 (18.47-23.0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CE12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0.54 (5933.0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91A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95 (17.8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22F6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32 (4.08)</w:t>
            </w:r>
          </w:p>
        </w:tc>
      </w:tr>
      <w:tr w:rsidR="00D31CEE" w:rsidRPr="00D31CEE" w14:paraId="2F6C2738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7FBD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Neurotoxicit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752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921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72 (7.64-9.9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A877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70 (1485.9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3F0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59 (7.5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E2A9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10 (2.8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BE8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810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09 (7.01-9.3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1D0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07 (1157.1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877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99 (6.9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448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0 (2.73)</w:t>
            </w:r>
          </w:p>
        </w:tc>
      </w:tr>
      <w:tr w:rsidR="00D31CEE" w:rsidRPr="00D31CEE" w14:paraId="3BB1507B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54F3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eripheral sensory neur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CE4A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D274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95 (17.13-23.2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96AC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92 (2974.6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F17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31 (16.5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848C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27 (3.9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D42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2EE0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46 (16.58-22.8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359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43 (2614.9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F04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8.90 (16.1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2C7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24 (3.85)</w:t>
            </w:r>
          </w:p>
        </w:tc>
      </w:tr>
      <w:tr w:rsidR="00D31CEE" w:rsidRPr="00D31CEE" w14:paraId="25E7A999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5F92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Neuralgi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4123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DDC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18 (2.65-3.8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C194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18 (173.7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292C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17 (2.6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E24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66 (1.3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1BD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492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4 (2.51-3.6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EE1B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4 (140.2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3E6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3 (2.5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8065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60 (1.29)</w:t>
            </w:r>
          </w:p>
        </w:tc>
      </w:tr>
      <w:tr w:rsidR="00D31CEE" w:rsidRPr="00D31CEE" w14:paraId="4B1E35A6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0755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Autonomic neur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1CE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269C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0.16 (56.79-86.6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655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0.09 (5860.1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9973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2.93 (50.9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064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98 (4.9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925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C97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3.60 (59.4-91.2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3E2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3.52 (5984.7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E99D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6.24 (53.4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8D7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05 (4.98)</w:t>
            </w:r>
          </w:p>
        </w:tc>
      </w:tr>
      <w:tr w:rsidR="00D31CEE" w:rsidRPr="00D31CEE" w14:paraId="0182404F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0C86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osterior reversible encephalopathy syndrom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6E1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048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65 (4.57-6.9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ABA5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64 (329.2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688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60 (4.5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448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49 (2.1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C2B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5E89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64 (4.52-7.0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2FC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63 (302.3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3C0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59 (4.4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B157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48 (2.08)</w:t>
            </w:r>
          </w:p>
        </w:tc>
      </w:tr>
      <w:tr w:rsidR="00D31CEE" w:rsidRPr="00D31CEE" w14:paraId="0A5C64AB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C946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proofErr w:type="spellStart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Guillain-barre</w:t>
            </w:r>
            <w:proofErr w:type="spellEnd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 xml:space="preserve"> syndrom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739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D980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15 (8.04-12.8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402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15 (583.9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132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00 (7.9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490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2 (2.8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5E39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CA9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79 (7.65-12.5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B51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78 (497.3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5F4D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65 (7.5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D2D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27 (2.73)</w:t>
            </w:r>
          </w:p>
        </w:tc>
      </w:tr>
      <w:tr w:rsidR="00D31CEE" w:rsidRPr="00D31CEE" w14:paraId="7A7AB8CB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EBBAE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eripheral motor neur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2C79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FF3B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5.42 (19.31-33.4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FFE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5.41 (1192.7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288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4.43 (18.5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84A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61 (3.6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BF7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953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4.38 (18.22-32.6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925A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4.37 (1015.7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6E92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.54 (17.5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B42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6 (3.58)</w:t>
            </w:r>
          </w:p>
        </w:tc>
      </w:tr>
      <w:tr w:rsidR="00D31CEE" w:rsidRPr="00D31CEE" w14:paraId="2EAF76D8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3D47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eripheral sensorimotor neur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BE9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3D2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6.16 (19.41-35.2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593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6.14 (1043.2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60D6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5.10 (18.6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C90D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65 (3.6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737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CE3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.84 (17.25-32.9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583E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.83 (802.2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FFE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.04 (16.6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3D3C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3 (3.41)</w:t>
            </w:r>
          </w:p>
        </w:tc>
      </w:tr>
      <w:tr w:rsidR="00D31CEE" w:rsidRPr="00D31CEE" w14:paraId="01004A62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F0D3E" w14:textId="77777777" w:rsidR="00873700" w:rsidRPr="00D31CEE" w:rsidRDefault="00873700" w:rsidP="00873700">
            <w:pPr>
              <w:widowControl/>
              <w:jc w:val="left"/>
              <w:rPr>
                <w:rFonts w:eastAsia="DengXian"/>
                <w:b/>
                <w:bCs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b/>
                <w:bCs/>
                <w:sz w:val="18"/>
                <w:szCs w:val="18"/>
                <w14:ligatures w14:val="none"/>
              </w:rPr>
              <w:t>Carfilzomib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D60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572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7A9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828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007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934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A73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D69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7BB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5C7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</w:tr>
      <w:tr w:rsidR="00D31CEE" w:rsidRPr="00D31CEE" w14:paraId="5AAFE08C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47B4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bookmarkStart w:id="7" w:name="_Hlk212558593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Neuropathy peripheral</w:t>
            </w:r>
            <w:bookmarkEnd w:id="7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57D6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133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12 (3.64-4.6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514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11 (581.7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A7C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10 (3.6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0DE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03 (1.8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751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FA1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07 (3.59-4.6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9B5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06 (547.3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857A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05 (3.5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F70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02 (1.81)</w:t>
            </w:r>
          </w:p>
        </w:tc>
      </w:tr>
      <w:tr w:rsidR="00D31CEE" w:rsidRPr="00D31CEE" w14:paraId="718544FE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63141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olyneur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4EA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20D7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5 (5.99-10.0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AB1C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4 (338.8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A6D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1 (5.9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82D0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95 (2.4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16A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AAB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1 (5.93-10.0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862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0 (324.6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041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66 (5.8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F232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94 (2.39)</w:t>
            </w:r>
          </w:p>
        </w:tc>
      </w:tr>
      <w:tr w:rsidR="00D31CEE" w:rsidRPr="00D31CEE" w14:paraId="436A6EA3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C7B3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osterior reversible encephalopathy syndrom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E89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06BB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17 (6.24-10.7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AE7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16 (331.2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299A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12 (6.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3D8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2 (2.4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E8E8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DCD9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25 (6.28-10.8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0FA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24 (329.1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1B3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20 (6.2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FB3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4 (2.45)</w:t>
            </w:r>
          </w:p>
        </w:tc>
      </w:tr>
      <w:tr w:rsidR="00D31CEE" w:rsidRPr="00D31CEE" w14:paraId="01F316CC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3961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Encephal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3A1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A8E3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76 (2.04-3.7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02F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75 (47.9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902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75 (2.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D46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46 (0.9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00E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B88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84 (2.10-3.8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ED58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84 (51.0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943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83 (2.1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364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50 (1.01)</w:t>
            </w:r>
          </w:p>
        </w:tc>
      </w:tr>
      <w:tr w:rsidR="00D31CEE" w:rsidRPr="00D31CEE" w14:paraId="77491B64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3605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Hypertensive encephal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B5A9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947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8.09 (8.58-38.1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1812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8.08 (111.5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38CC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7.87 (8.4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D8F0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16 (1.5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EC3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FBE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5.93 (7.13-35.6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CBC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5.93 (83.0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D325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5.77 (7.0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EB2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8 (1.24)</w:t>
            </w:r>
          </w:p>
        </w:tc>
      </w:tr>
      <w:tr w:rsidR="00D31CEE" w:rsidRPr="00D31CEE" w14:paraId="59D87C87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B354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Intracranial mas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87BD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27F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03 (2.50-14.5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43C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03 (20.8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748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01 (2.5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D72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59 (0.5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AF6A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A96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21 (2.58-14.9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944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21 (21.7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788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18 (2.5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B90A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63 (0.55)</w:t>
            </w:r>
          </w:p>
        </w:tc>
      </w:tr>
      <w:tr w:rsidR="00D31CEE" w:rsidRPr="00D31CEE" w14:paraId="523171E2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338A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Autonomic neur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C0F9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371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27 (2.35-16.7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4728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27 (17.6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901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24 (2.3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71E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64 (0.3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C4C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CFC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45 (2.42-17.2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A63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45 (18.3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756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43 (2.4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E02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68 (0.33)</w:t>
            </w:r>
          </w:p>
        </w:tc>
      </w:tr>
      <w:tr w:rsidR="00D31CEE" w:rsidRPr="00D31CEE" w14:paraId="64BB99F2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DCC4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Cauda equina syndrom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3A1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A45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97 (2.98-21.2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FCC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97 (24.2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95F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93 (2.9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0202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99 (0.4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F788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08C0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14 (1.98-19.1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86AA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14 (12.8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F2B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12 (1.9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27E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61 (0.02)</w:t>
            </w:r>
          </w:p>
        </w:tc>
      </w:tr>
      <w:tr w:rsidR="00D31CEE" w:rsidRPr="00D31CEE" w14:paraId="3E0039D3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B382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 xml:space="preserve">Central nervous system </w:t>
            </w:r>
            <w:proofErr w:type="spellStart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haemorrhage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267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D865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91 (3.19-30.8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A36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91 (23.8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4EF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85 (3.1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CCAB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0 (0.1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CEA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277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21 (3.28-31.7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01E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21 (24.7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7F16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14 (3.2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1CD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4 (0.18)</w:t>
            </w:r>
          </w:p>
        </w:tc>
      </w:tr>
      <w:tr w:rsidR="00D31CEE" w:rsidRPr="00D31CEE" w14:paraId="322341A8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25B3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lastRenderedPageBreak/>
              <w:t xml:space="preserve">Cerebral small vessel </w:t>
            </w:r>
            <w:proofErr w:type="spellStart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ischaemic</w:t>
            </w:r>
            <w:proofErr w:type="spellEnd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19E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462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50 (2.41-23.3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FA0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50 (16.8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862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46 (2.4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B62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90 (0.0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7839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B26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2 (2.48-24.0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4FD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2 (17.4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2B6B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68 (2.4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222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94 (0.08)</w:t>
            </w:r>
          </w:p>
        </w:tc>
      </w:tr>
      <w:tr w:rsidR="00D31CEE" w:rsidRPr="00D31CEE" w14:paraId="2FB324E2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A9DCE" w14:textId="77777777" w:rsidR="00873700" w:rsidRPr="00D31CEE" w:rsidRDefault="00873700" w:rsidP="00873700">
            <w:pPr>
              <w:widowControl/>
              <w:jc w:val="left"/>
              <w:rPr>
                <w:rFonts w:eastAsia="DengXian"/>
                <w:b/>
                <w:bCs/>
                <w:sz w:val="18"/>
                <w:szCs w:val="18"/>
                <w14:ligatures w14:val="none"/>
              </w:rPr>
            </w:pPr>
            <w:proofErr w:type="spellStart"/>
            <w:r w:rsidRPr="00D31CEE">
              <w:rPr>
                <w:b/>
                <w:bCs/>
                <w:sz w:val="18"/>
                <w:szCs w:val="18"/>
                <w14:ligatures w14:val="none"/>
              </w:rPr>
              <w:t>Ixazomib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9E2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58D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468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ABD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430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6C8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B8E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460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0E0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04C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</w:tr>
      <w:tr w:rsidR="00D31CEE" w:rsidRPr="00D31CEE" w14:paraId="2CF824A5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C7F9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bookmarkStart w:id="8" w:name="_Hlk212560669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Neuropathy peripheral</w:t>
            </w:r>
            <w:bookmarkEnd w:id="8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551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7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ADE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68 (8.97-10.4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E49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56 (5140.4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62EE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49 (8.8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E51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25 (3.1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DFAA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5A3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67 (8.95-10.4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157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54 (5076.8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7664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48 (8.7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6DE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24 (3.11)</w:t>
            </w:r>
          </w:p>
        </w:tc>
      </w:tr>
      <w:tr w:rsidR="00D31CEE" w:rsidRPr="00D31CEE" w14:paraId="6B65A550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297F8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bookmarkStart w:id="9" w:name="OLE_LINK4"/>
            <w:proofErr w:type="spellStart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araesthesia</w:t>
            </w:r>
            <w:bookmarkEnd w:id="9"/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CF09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A9FA" w14:textId="1F3330E3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10 (2.85-3.3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A7B9" w14:textId="09E741DF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9 (143.4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3E1F" w14:textId="07D6AD7B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9 (2.8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03E7" w14:textId="51C9F444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06 (0.8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8A2F" w14:textId="4BACB1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2209" w14:textId="3B20F720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9 (2.84-3.3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A1DE" w14:textId="7AB558BE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8 (140.4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7905" w14:textId="1A1A743A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8 (2.8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9793" w14:textId="03E98AA6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06 (0.87)</w:t>
            </w:r>
          </w:p>
        </w:tc>
      </w:tr>
      <w:tr w:rsidR="00D31CEE" w:rsidRPr="00D31CEE" w14:paraId="13706D26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CFC6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Dementi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A417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D2F0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0 (2.87-4.5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E6B9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0 (138.5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477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59 (2.8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38AF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84 (1.4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8D34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4F8DB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3 (2.89-4.5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B1DE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3 (140.6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34FFE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2 (2.8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7B8B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86 (1.47)</w:t>
            </w:r>
          </w:p>
        </w:tc>
      </w:tr>
      <w:tr w:rsidR="00D31CEE" w:rsidRPr="00D31CEE" w14:paraId="00C8F891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02A0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bookmarkStart w:id="10" w:name="_Hlk212560699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Neurological symptom</w:t>
            </w:r>
            <w:bookmarkEnd w:id="10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9A54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25911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25 (5.09-10.3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9EC5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24 (165.8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AAAE1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21 (5.0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A663C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85 (2.0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E63C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6EDA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31 (</w:t>
            </w:r>
            <w:bookmarkStart w:id="11" w:name="_Hlk212560701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14-10.41)</w:t>
            </w:r>
            <w:bookmarkEnd w:id="11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8022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31 (167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5126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27 (5.1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EC82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86 (2.09)</w:t>
            </w:r>
          </w:p>
        </w:tc>
      </w:tr>
      <w:tr w:rsidR="00D31CEE" w:rsidRPr="00D31CEE" w14:paraId="64F9682D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49523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bookmarkStart w:id="12" w:name="_Hlk212561458"/>
            <w:bookmarkEnd w:id="12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Ataxi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3DFA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7218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40 (2.39-4.8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C720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9 (52.2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D109C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9 (2.3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FF6C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76 (1.1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A867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4CE9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43 (2.41-4.8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6A27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42 (53.0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160A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42 (2.4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3622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77 (1.16)</w:t>
            </w:r>
          </w:p>
        </w:tc>
      </w:tr>
      <w:tr w:rsidR="00D31CEE" w:rsidRPr="00D31CEE" w14:paraId="35E62FC8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E7E88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Myoclonu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90EBB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0849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0 (2.31-4.7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7EA8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0 (47.9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8DE55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29 (2.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61A8E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72 (1.1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56B7E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7333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3 (2.33-4.7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54EBC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3 (48.7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A48A8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2 (2.3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1E04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73 (1.11)</w:t>
            </w:r>
          </w:p>
        </w:tc>
      </w:tr>
      <w:tr w:rsidR="00D31CEE" w:rsidRPr="00D31CEE" w14:paraId="404AB963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3EB90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eripheral sensory neur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E056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B01BB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0 (2.42-6.2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4F81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0 (36.5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E944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89 (2.4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DB00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96 (1.06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6E3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C878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4 (2.45-6.3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60D0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4 (37.1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CE65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3 (2.4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F9CC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97 (1.07)</w:t>
            </w:r>
          </w:p>
        </w:tc>
      </w:tr>
      <w:tr w:rsidR="00D31CEE" w:rsidRPr="00D31CEE" w14:paraId="2D73DDD2" w14:textId="77777777" w:rsidTr="00D31CEE">
        <w:trPr>
          <w:trHeight w:val="259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E03D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Chore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52C66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50D4A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30 (7.52-20.1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8741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30 (164.4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AB5F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19 (7.4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1E92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1 (2.1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B6AE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23E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41 (7.59-20.3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81876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41 (166.1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26C8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30 (7.5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9E2B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2 (2.18)</w:t>
            </w:r>
          </w:p>
        </w:tc>
      </w:tr>
      <w:tr w:rsidR="00D31CEE" w:rsidRPr="00D31CEE" w14:paraId="4902FDAC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1810D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Post herpetic neuralgi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BFAB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5C4D5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46 (2.45-12.1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04AF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46 (21.7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773A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44 (2.4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DB1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44 (0.6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5C8D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C49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9 (1.91-11.0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E9E76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9 (13.9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167E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8 (2.9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5C2E8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19 (0.34)</w:t>
            </w:r>
          </w:p>
        </w:tc>
      </w:tr>
      <w:tr w:rsidR="00D31CEE" w:rsidRPr="00D31CEE" w14:paraId="5C5CB835" w14:textId="77777777" w:rsidTr="002C3A33">
        <w:trPr>
          <w:trHeight w:val="290"/>
          <w:jc w:val="center"/>
        </w:trPr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A7C97" w14:textId="77777777" w:rsidR="008043A9" w:rsidRPr="00D31CEE" w:rsidRDefault="008043A9" w:rsidP="008043A9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Autonomic neuropath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A5CCE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754A0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67 (2.77-16.07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67FD3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67 (23.99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2ABA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64 (2.76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0E683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73 (0.59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80130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260DD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38 (2.02-14.3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AAA45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38 (14.2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2E471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36 (2.0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2B8E9" w14:textId="77777777" w:rsidR="008043A9" w:rsidRPr="00D31CEE" w:rsidRDefault="008043A9" w:rsidP="008043A9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42 (0.22)</w:t>
            </w:r>
          </w:p>
        </w:tc>
      </w:tr>
    </w:tbl>
    <w:p w14:paraId="708A98FF" w14:textId="2731A880" w:rsidR="00E47D65" w:rsidRPr="00D31CEE" w:rsidRDefault="00E47D65" w:rsidP="00955BCE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3719EF99" w14:textId="77777777" w:rsidR="00E47D65" w:rsidRPr="00D31CEE" w:rsidRDefault="00E47D65">
      <w:pPr>
        <w:widowControl/>
        <w:jc w:val="left"/>
        <w:rPr>
          <w:rFonts w:ascii="Times New Roman" w:hAnsi="Times New Roman" w:cs="Times New Roman"/>
          <w:b/>
          <w:bCs/>
        </w:rPr>
      </w:pPr>
      <w:r w:rsidRPr="00D31CEE">
        <w:rPr>
          <w:rFonts w:ascii="Times New Roman" w:hAnsi="Times New Roman" w:cs="Times New Roman"/>
          <w:b/>
          <w:bCs/>
        </w:rPr>
        <w:br w:type="page"/>
      </w:r>
    </w:p>
    <w:p w14:paraId="741A11A1" w14:textId="5B51018F" w:rsidR="00955BCE" w:rsidRPr="00D31CEE" w:rsidRDefault="00955BCE" w:rsidP="00E47D65">
      <w:pPr>
        <w:spacing w:line="360" w:lineRule="auto"/>
        <w:jc w:val="center"/>
        <w:rPr>
          <w:rFonts w:ascii="Times New Roman" w:eastAsia="SimSun" w:hAnsi="Times New Roman" w:cs="Times New Roman"/>
          <w14:ligatures w14:val="none"/>
        </w:rPr>
      </w:pPr>
      <w:r w:rsidRPr="00D31CEE">
        <w:rPr>
          <w:rFonts w:ascii="Times New Roman" w:eastAsia="SimSun" w:hAnsi="Times New Roman" w:cs="Times New Roman"/>
          <w:b/>
          <w:bCs/>
          <w14:ligatures w14:val="none"/>
        </w:rPr>
        <w:lastRenderedPageBreak/>
        <w:t>Supplementary</w:t>
      </w:r>
      <w:r w:rsidRPr="00D31CEE">
        <w:rPr>
          <w:rFonts w:ascii="Times New Roman" w:eastAsia="SimSun" w:hAnsi="Times New Roman" w:cs="Times New Roman" w:hint="eastAsia"/>
          <w:b/>
          <w:bCs/>
          <w14:ligatures w14:val="none"/>
        </w:rPr>
        <w:t xml:space="preserve"> </w:t>
      </w:r>
      <w:r w:rsidRPr="00D31CEE">
        <w:rPr>
          <w:rFonts w:ascii="Times New Roman" w:eastAsia="SimSun" w:hAnsi="Times New Roman" w:cs="Times New Roman"/>
          <w:b/>
          <w:bCs/>
          <w14:ligatures w14:val="none"/>
        </w:rPr>
        <w:t>Table</w:t>
      </w:r>
      <w:bookmarkEnd w:id="2"/>
      <w:r w:rsidRPr="00D31CEE">
        <w:rPr>
          <w:rFonts w:ascii="Times New Roman" w:eastAsia="SimSun" w:hAnsi="Times New Roman" w:cs="Times New Roman" w:hint="eastAsia"/>
          <w:b/>
          <w:bCs/>
          <w14:ligatures w14:val="none"/>
        </w:rPr>
        <w:t xml:space="preserve"> </w:t>
      </w:r>
      <w:bookmarkEnd w:id="3"/>
      <w:r w:rsidR="00E47D65" w:rsidRPr="00D31CEE">
        <w:rPr>
          <w:rFonts w:ascii="Times New Roman" w:eastAsia="SimSun" w:hAnsi="Times New Roman" w:cs="Times New Roman" w:hint="eastAsia"/>
          <w:b/>
          <w:bCs/>
          <w14:ligatures w14:val="none"/>
        </w:rPr>
        <w:t>4</w:t>
      </w:r>
      <w:r w:rsidR="00E47D65" w:rsidRPr="00D31CEE">
        <w:rPr>
          <w:rFonts w:ascii="Times New Roman" w:eastAsia="SimSun" w:hAnsi="Times New Roman" w:cs="Times New Roman"/>
          <w:b/>
          <w:bCs/>
          <w14:ligatures w14:val="none"/>
        </w:rPr>
        <w:t xml:space="preserve"> </w:t>
      </w:r>
      <w:r w:rsidRPr="00D31CEE">
        <w:rPr>
          <w:rFonts w:ascii="Times New Roman" w:eastAsia="SimSun" w:hAnsi="Times New Roman" w:cs="Times New Roman"/>
          <w:b/>
          <w:bCs/>
          <w14:ligatures w14:val="none"/>
        </w:rPr>
        <w:t xml:space="preserve">Top 10 neurological </w:t>
      </w:r>
      <w:r w:rsidRPr="00D31CEE">
        <w:rPr>
          <w:rFonts w:ascii="Times New Roman" w:eastAsia="SimSun" w:hAnsi="Times New Roman" w:cs="Times New Roman" w:hint="eastAsia"/>
          <w:b/>
          <w:bCs/>
          <w14:ligatures w14:val="none"/>
        </w:rPr>
        <w:t>PT</w:t>
      </w:r>
      <w:r w:rsidRPr="00D31CEE">
        <w:rPr>
          <w:rFonts w:ascii="Times New Roman" w:eastAsia="SimSun" w:hAnsi="Times New Roman" w:cs="Times New Roman"/>
          <w:b/>
          <w:bCs/>
          <w14:ligatures w14:val="none"/>
        </w:rPr>
        <w:t>s with the highest signal strength</w:t>
      </w:r>
    </w:p>
    <w:tbl>
      <w:tblPr>
        <w:tblStyle w:val="12"/>
        <w:tblW w:w="1483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41"/>
        <w:gridCol w:w="1767"/>
        <w:gridCol w:w="1417"/>
        <w:gridCol w:w="1276"/>
        <w:gridCol w:w="1151"/>
        <w:gridCol w:w="510"/>
        <w:gridCol w:w="1901"/>
        <w:gridCol w:w="1418"/>
        <w:gridCol w:w="1252"/>
        <w:gridCol w:w="1054"/>
      </w:tblGrid>
      <w:tr w:rsidR="00D31CEE" w:rsidRPr="00D31CEE" w14:paraId="01D5FF71" w14:textId="77777777" w:rsidTr="002C3A33">
        <w:trPr>
          <w:trHeight w:val="514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D06C7" w14:textId="77777777" w:rsidR="00873700" w:rsidRPr="00D31CEE" w:rsidRDefault="00873700" w:rsidP="00873700">
            <w:pPr>
              <w:jc w:val="center"/>
              <w:rPr>
                <w:rFonts w:eastAsia="DengXian"/>
                <w:sz w:val="18"/>
                <w:szCs w:val="18"/>
                <w14:ligatures w14:val="none"/>
              </w:rPr>
            </w:pPr>
            <w:bookmarkStart w:id="13" w:name="_Hlk212562111"/>
            <w:bookmarkEnd w:id="0"/>
            <w:bookmarkEnd w:id="4"/>
            <w:bookmarkEnd w:id="5"/>
            <w:r w:rsidRPr="00D31CEE">
              <w:rPr>
                <w:rFonts w:eastAsia="DengXian"/>
                <w:sz w:val="18"/>
                <w:szCs w:val="18"/>
                <w14:ligatures w14:val="none"/>
              </w:rPr>
              <w:t>P</w:t>
            </w:r>
            <w:bookmarkEnd w:id="13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61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9D628" w14:textId="77777777" w:rsidR="00873700" w:rsidRPr="00D31CEE" w:rsidRDefault="00873700" w:rsidP="00873700">
            <w:pPr>
              <w:widowControl/>
              <w:jc w:val="center"/>
              <w:rPr>
                <w:rFonts w:eastAsia="DengXian"/>
                <w:sz w:val="22"/>
                <w:szCs w:val="22"/>
                <w14:ligatures w14:val="none"/>
              </w:rPr>
            </w:pPr>
            <w:r w:rsidRPr="00D31CEE">
              <w:rPr>
                <w:rFonts w:eastAsia="DengXian"/>
                <w:sz w:val="22"/>
                <w:szCs w:val="22"/>
                <w14:ligatures w14:val="none"/>
              </w:rPr>
              <w:t xml:space="preserve">Raw </w:t>
            </w:r>
            <w:r w:rsidRPr="00D31CEE">
              <w:rPr>
                <w:rFonts w:eastAsia="DengXian" w:hint="eastAsia"/>
                <w:sz w:val="22"/>
                <w:szCs w:val="22"/>
                <w14:ligatures w14:val="none"/>
              </w:rPr>
              <w:t>d</w:t>
            </w:r>
            <w:r w:rsidRPr="00D31CEE">
              <w:rPr>
                <w:rFonts w:eastAsia="DengXian"/>
                <w:sz w:val="22"/>
                <w:szCs w:val="22"/>
                <w14:ligatures w14:val="none"/>
              </w:rPr>
              <w:t>ata</w:t>
            </w:r>
          </w:p>
        </w:tc>
        <w:tc>
          <w:tcPr>
            <w:tcW w:w="61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99C2E2" w14:textId="77777777" w:rsidR="00873700" w:rsidRPr="00D31CEE" w:rsidRDefault="00873700" w:rsidP="00873700">
            <w:pPr>
              <w:widowControl/>
              <w:jc w:val="center"/>
              <w:rPr>
                <w:rFonts w:eastAsia="DengXian"/>
                <w:sz w:val="22"/>
                <w:szCs w:val="22"/>
                <w14:ligatures w14:val="none"/>
              </w:rPr>
            </w:pPr>
            <w:r w:rsidRPr="00D31CEE">
              <w:rPr>
                <w:rFonts w:eastAsia="DengXian"/>
                <w:sz w:val="22"/>
                <w:szCs w:val="22"/>
                <w14:ligatures w14:val="none"/>
              </w:rPr>
              <w:t>Data after removing thalidomide</w:t>
            </w:r>
          </w:p>
        </w:tc>
      </w:tr>
      <w:tr w:rsidR="00D31CEE" w:rsidRPr="00D31CEE" w14:paraId="17272CBD" w14:textId="77777777" w:rsidTr="002C3A33">
        <w:trPr>
          <w:trHeight w:val="51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55364" w14:textId="77777777" w:rsidR="00873700" w:rsidRPr="00D31CEE" w:rsidRDefault="00873700" w:rsidP="00873700">
            <w:pPr>
              <w:widowControl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CE5C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86BA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ROR(95%C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6211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RR(</w:t>
            </w:r>
            <w:r w:rsidRPr="00D31CEE">
              <w:rPr>
                <w:rFonts w:ascii="Symbol" w:eastAsia="DengXian" w:hAnsi="Symbol"/>
                <w:sz w:val="18"/>
                <w:szCs w:val="18"/>
                <w14:ligatures w14:val="none"/>
              </w:rPr>
              <w:t>c</w:t>
            </w:r>
            <w:r w:rsidRPr="00D31CEE">
              <w:rPr>
                <w:rFonts w:eastAsia="DengXian"/>
                <w:sz w:val="18"/>
                <w:szCs w:val="18"/>
                <w:vertAlign w:val="superscript"/>
                <w14:ligatures w14:val="none"/>
              </w:rPr>
              <w:t>2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F357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EBGM</w:t>
            </w:r>
          </w:p>
          <w:p w14:paraId="7802B0C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(EBGM05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3C17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IC(IC025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2CF7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E207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ROR(95%C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1127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RR(</w:t>
            </w:r>
            <w:r w:rsidRPr="00D31CEE">
              <w:rPr>
                <w:rFonts w:ascii="Symbol" w:eastAsia="DengXian" w:hAnsi="Symbol"/>
                <w:sz w:val="18"/>
                <w:szCs w:val="18"/>
                <w14:ligatures w14:val="none"/>
              </w:rPr>
              <w:t>c</w:t>
            </w:r>
            <w:r w:rsidRPr="00D31CEE">
              <w:rPr>
                <w:rFonts w:eastAsia="DengXian"/>
                <w:sz w:val="18"/>
                <w:szCs w:val="18"/>
                <w:vertAlign w:val="superscript"/>
                <w14:ligatures w14:val="none"/>
              </w:rPr>
              <w:t>2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EE5E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EBGM</w:t>
            </w:r>
          </w:p>
          <w:p w14:paraId="1BA7AED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(EBGM05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BE7C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IC(IC025)</w:t>
            </w:r>
          </w:p>
        </w:tc>
      </w:tr>
      <w:tr w:rsidR="00D31CEE" w:rsidRPr="00D31CEE" w14:paraId="5951FA88" w14:textId="77777777" w:rsidTr="002C3A33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EBFCAA" w14:textId="77777777" w:rsidR="00873700" w:rsidRPr="00D31CEE" w:rsidRDefault="00873700" w:rsidP="00873700">
            <w:pPr>
              <w:widowControl/>
              <w:jc w:val="left"/>
              <w:rPr>
                <w:rFonts w:eastAsia="DengXian"/>
                <w:b/>
                <w:bCs/>
                <w:sz w:val="18"/>
                <w:szCs w:val="18"/>
                <w14:ligatures w14:val="none"/>
              </w:rPr>
            </w:pPr>
            <w:bookmarkStart w:id="14" w:name="_Hlk212038949"/>
            <w:bookmarkEnd w:id="14"/>
            <w:r w:rsidRPr="00D31CEE">
              <w:rPr>
                <w:b/>
                <w:bCs/>
                <w:sz w:val="18"/>
                <w:szCs w:val="18"/>
                <w14:ligatures w14:val="none"/>
              </w:rPr>
              <w:t>Bortezomib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8F3D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EDF5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ABF7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0B85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C8F3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FE26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CD7E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31D3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3D93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0C27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</w:tr>
      <w:tr w:rsidR="00D31CEE" w:rsidRPr="00D31CEE" w14:paraId="14BE15CD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0FB8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Autonomic 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D74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9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1CB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bookmarkStart w:id="15" w:name="OLE_LINK1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0.16</w:t>
            </w:r>
            <w:bookmarkEnd w:id="15"/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56.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9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-86.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7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30C8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0.09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5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60.1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3B4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62.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3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5</w:t>
            </w:r>
            <w:bookmarkStart w:id="16" w:name="OLE_LINK7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0.9</w:t>
            </w:r>
            <w:bookmarkEnd w:id="16"/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41C3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.9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95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C487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FF0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3.60 (59.40-91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5E05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3.52 (5984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902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6.24 (53.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EFFF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05 (4.98)</w:t>
            </w:r>
          </w:p>
        </w:tc>
      </w:tr>
      <w:tr w:rsidR="00D31CEE" w:rsidRPr="00D31CEE" w14:paraId="673371AB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0B26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bookmarkStart w:id="17" w:name="_Hlk212035062"/>
            <w:proofErr w:type="spellStart"/>
            <w:r w:rsidRPr="00D31CEE">
              <w:rPr>
                <w:rFonts w:eastAsia="DengXian"/>
                <w:sz w:val="18"/>
                <w:szCs w:val="18"/>
                <w14:ligatures w14:val="none"/>
              </w:rPr>
              <w:t>Hyponatraemic</w:t>
            </w:r>
            <w:proofErr w:type="spellEnd"/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coma</w:t>
            </w:r>
            <w:bookmarkEnd w:id="17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9B0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314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09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1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90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-1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9.63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CF7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09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46.04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7753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0.58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1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51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203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.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6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0.40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B86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0C3E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9.87 (18.36-195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39E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9.87 (159.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E645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4.96 (16.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B9A1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78 (0.40)</w:t>
            </w:r>
          </w:p>
        </w:tc>
      </w:tr>
      <w:tr w:rsidR="00D31CEE" w:rsidRPr="00D31CEE" w14:paraId="5128C781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A874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Hyperintensity in brain deep nuclei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7433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B072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4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29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1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47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-1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07.25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190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4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28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2.76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857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4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0.46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(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6.33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61E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.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4 (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19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9B5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C1A3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7.04 (18.99-116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74C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7.04 (210.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A537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3.97 (17.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513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46 (1.20)</w:t>
            </w:r>
          </w:p>
        </w:tc>
      </w:tr>
      <w:tr w:rsidR="00D31CEE" w:rsidRPr="00D31CEE" w14:paraId="4AADEA58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8ADD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Neuralgic amyotrop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027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B82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5.65 (19.41-65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FA8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5.65 (349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BE2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3.72 (18.3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AA3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5.08 (2.3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0E3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648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5.03 (18.54-66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BE5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5.03 (313.8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8A18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3.31 (17.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083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06 (2.19)</w:t>
            </w:r>
          </w:p>
        </w:tc>
      </w:tr>
      <w:tr w:rsidR="00D31CEE" w:rsidRPr="00D31CEE" w14:paraId="0B277452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182D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proofErr w:type="spellStart"/>
            <w:r w:rsidRPr="00D31CEE">
              <w:rPr>
                <w:rFonts w:eastAsia="DengXian"/>
                <w:sz w:val="18"/>
                <w:szCs w:val="18"/>
                <w14:ligatures w14:val="none"/>
              </w:rPr>
              <w:t>Neuromyotonia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208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E55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1.34 (9.82-10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E04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1.34 (83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2CB6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9.85 (9.3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BAD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90 (0.3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436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8397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4.06 (10.67-108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1071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4.06 (91.5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98B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2.44 (10.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16B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02 (0.38)</w:t>
            </w:r>
          </w:p>
        </w:tc>
      </w:tr>
      <w:tr w:rsidR="00D31CEE" w:rsidRPr="00D31CEE" w14:paraId="02127EB8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368C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hrenic nerve paralysi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75AA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D583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1.24 (16.54-58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DFB8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1.24 (278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C00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9.75 (15.7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0EA7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89 (2.1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93B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203F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3.95 (17.98-64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98B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3.94 (304.0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5B5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2.33 (17.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4A3F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01 (2.18)</w:t>
            </w:r>
          </w:p>
        </w:tc>
      </w:tr>
      <w:tr w:rsidR="00D31CEE" w:rsidRPr="00D31CEE" w14:paraId="09A729E3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3F95E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proofErr w:type="spellStart"/>
            <w:r w:rsidRPr="00D31CEE">
              <w:rPr>
                <w:rFonts w:eastAsia="DengXian"/>
                <w:sz w:val="18"/>
                <w:szCs w:val="18"/>
                <w14:ligatures w14:val="none"/>
              </w:rPr>
              <w:t>Hypocalcaemic</w:t>
            </w:r>
            <w:proofErr w:type="spellEnd"/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seizur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382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233E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0.81 (9.66-98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EBE3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0.81 (82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37FB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9.37 (9.2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7A3D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88 (0.3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53B7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D4D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3.49 (10.50-106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089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3.48 (89.9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53D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1.91 (10.0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CBD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00 (0.38)</w:t>
            </w:r>
          </w:p>
        </w:tc>
      </w:tr>
      <w:tr w:rsidR="00D31CEE" w:rsidRPr="00D31CEE" w14:paraId="4D122CB9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AC13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eripheral sensorimotor 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411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4103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6.16 (19.41-35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CDD45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6.14 (1043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627D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5.10 (18.6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C435E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65 (3.6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1493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365B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.84 (17.25-32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7B3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.83 (802.2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C3A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.04 (16.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AC3B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3 (3.41)</w:t>
            </w:r>
          </w:p>
        </w:tc>
      </w:tr>
      <w:tr w:rsidR="00D31CEE" w:rsidRPr="00D31CEE" w14:paraId="60C33ED3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AA3BA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eripheral motor 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ED5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8E31E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5.42 (19.31</w:t>
            </w:r>
            <w:bookmarkStart w:id="18" w:name="OLE_LINK123"/>
            <w:r w:rsidRPr="00D31CEE">
              <w:rPr>
                <w:rFonts w:hint="eastAsia"/>
                <w:sz w:val="18"/>
                <w:szCs w:val="18"/>
                <w14:ligatures w14:val="none"/>
              </w:rPr>
              <w:t>-33</w:t>
            </w:r>
            <w:bookmarkEnd w:id="18"/>
            <w:r w:rsidRPr="00D31CEE">
              <w:rPr>
                <w:rFonts w:hint="eastAsia"/>
                <w:sz w:val="18"/>
                <w:szCs w:val="18"/>
                <w14:ligatures w14:val="none"/>
              </w:rPr>
              <w:t>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DECD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5.41 (1192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91D56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4.43 (18.5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7554C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61 (3.6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FEB0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0C2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4.38 (18.22-3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A6A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4.37 (1015.7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8CF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.54 (17.5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99B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6 (3.58)</w:t>
            </w:r>
          </w:p>
        </w:tc>
      </w:tr>
      <w:tr w:rsidR="00D31CEE" w:rsidRPr="00D31CEE" w14:paraId="7A1180F7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FEB7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oly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1990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9A17A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sz w:val="18"/>
                <w:szCs w:val="18"/>
                <w14:ligatures w14:val="none"/>
              </w:rPr>
              <w:t>22.81 (20.62-25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94AC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sz w:val="18"/>
                <w:szCs w:val="18"/>
                <w14:ligatures w14:val="none"/>
              </w:rPr>
              <w:t>22.72 (7866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4BAD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sz w:val="18"/>
                <w:szCs w:val="18"/>
                <w14:ligatures w14:val="none"/>
              </w:rPr>
              <w:t>21.93 (19.8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BE060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  <w:r w:rsidRPr="00D31CEE">
              <w:rPr>
                <w:sz w:val="18"/>
                <w:szCs w:val="18"/>
                <w14:ligatures w14:val="none"/>
              </w:rPr>
              <w:t>4.46 (4.2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B830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E01F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0.62 (18.47-23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9F4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0.54 (5933.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16E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9.95 (17.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408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32 (4.08)</w:t>
            </w:r>
          </w:p>
        </w:tc>
      </w:tr>
      <w:tr w:rsidR="00D31CEE" w:rsidRPr="00D31CEE" w14:paraId="781AF8C7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8DD4" w14:textId="77777777" w:rsidR="00873700" w:rsidRPr="00D31CEE" w:rsidRDefault="00873700" w:rsidP="00873700">
            <w:pPr>
              <w:widowControl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b/>
                <w:bCs/>
                <w:sz w:val="18"/>
                <w:szCs w:val="18"/>
                <w14:ligatures w14:val="none"/>
              </w:rPr>
              <w:t>Carfilzomib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A88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0FF7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4BED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8ABB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F44A" w14:textId="77777777" w:rsidR="00873700" w:rsidRPr="00D31CEE" w:rsidRDefault="00873700" w:rsidP="00873700">
            <w:pPr>
              <w:widowControl/>
              <w:rPr>
                <w:sz w:val="18"/>
                <w:szCs w:val="18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71E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AB0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8FF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FCE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F62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</w:tr>
      <w:tr w:rsidR="00D31CEE" w:rsidRPr="00D31CEE" w14:paraId="107DF534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D67D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bookmarkStart w:id="19" w:name="_Hlk212038782"/>
            <w:r w:rsidRPr="00D31CEE">
              <w:rPr>
                <w:rFonts w:eastAsia="DengXian"/>
                <w:sz w:val="18"/>
                <w:szCs w:val="18"/>
                <w14:ligatures w14:val="none"/>
              </w:rPr>
              <w:t>Hypertensive encephalopathy</w:t>
            </w:r>
            <w:bookmarkEnd w:id="19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F5E5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2FCC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bookmarkStart w:id="20" w:name="_Hlk212237818"/>
            <w:r w:rsidRPr="00D31CEE">
              <w:rPr>
                <w:rFonts w:hint="eastAsia"/>
                <w:sz w:val="18"/>
                <w:szCs w:val="18"/>
                <w14:ligatures w14:val="none"/>
              </w:rPr>
              <w:t>18.09 (8.58-38.12)</w:t>
            </w:r>
            <w:bookmarkEnd w:id="2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61F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8.08 (11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39D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7.87 (8.4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888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16 (1.5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DB56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405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5.93 (7.13-35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BA5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5.93 (83.0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D9A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5.77 (7.0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9B2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8 (1.24)</w:t>
            </w:r>
          </w:p>
        </w:tc>
      </w:tr>
      <w:tr w:rsidR="00D31CEE" w:rsidRPr="00D31CEE" w14:paraId="49DDCFF6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75ED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Central nervous system </w:t>
            </w:r>
            <w:proofErr w:type="spellStart"/>
            <w:r w:rsidRPr="00D31CEE">
              <w:rPr>
                <w:rFonts w:eastAsia="DengXian"/>
                <w:sz w:val="18"/>
                <w:szCs w:val="18"/>
                <w14:ligatures w14:val="none"/>
              </w:rPr>
              <w:t>haemorrhage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CDB1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ED57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9.91 (3.19-30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FAEE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9.91 (23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51BF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9.85 (3.1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F8D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30 (0.17)</w:t>
            </w:r>
            <w:bookmarkStart w:id="21" w:name="_Hlk212034543"/>
            <w:bookmarkEnd w:id="21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44F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85C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21 (3.28-31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140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21 (24.7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BB1A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0.14 (3.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F39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4 (0.18)</w:t>
            </w:r>
          </w:p>
        </w:tc>
      </w:tr>
      <w:tr w:rsidR="00D31CEE" w:rsidRPr="00D31CEE" w14:paraId="7894B4B4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FE8DB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osterior reversible encephalopathy syndrom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074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41F7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8.17 (6.24-1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92F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8.16 (33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B25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8.12 (6.2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BFFC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02 (2.4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74A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962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25 (6.28-1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9F8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24 (329.1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B87B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.20 (6.2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3B3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04 (2.45)</w:t>
            </w:r>
          </w:p>
        </w:tc>
      </w:tr>
      <w:tr w:rsidR="00D31CEE" w:rsidRPr="00D31CEE" w14:paraId="737465C3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4EE7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bookmarkStart w:id="22" w:name="_Hlk212563314"/>
            <w:r w:rsidRPr="00D31CEE">
              <w:rPr>
                <w:rFonts w:eastAsia="DengXian"/>
                <w:sz w:val="18"/>
                <w:szCs w:val="18"/>
                <w14:ligatures w14:val="none"/>
              </w:rPr>
              <w:t>Cauda equina syndrom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0FB5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0E9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97 (2.98-2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AB19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97 (24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B59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93 (2.9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28A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.99 (0.4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A81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6102" w14:textId="6C689AA0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14 (1.98-19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5DDE" w14:textId="0400D0AF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14 (12.8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0D2D" w14:textId="2E52740F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12 (1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572F" w14:textId="2C3B3CEA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61 (0.02)</w:t>
            </w:r>
          </w:p>
        </w:tc>
      </w:tr>
      <w:bookmarkEnd w:id="22"/>
      <w:tr w:rsidR="00D31CEE" w:rsidRPr="00D31CEE" w14:paraId="123C43B9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D2D0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oly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61D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A144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75 (5.99-1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B0D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74 (338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527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71 (5.9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A9E8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.95 (2.4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182C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2FA4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1 (5.93-1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B53D" w14:textId="3AD69BF5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</w:t>
            </w:r>
            <w:r w:rsidR="00467E2B" w:rsidRPr="00D31CEE">
              <w:rPr>
                <w:rFonts w:eastAsia="DengXian" w:hint="eastAsia"/>
                <w:sz w:val="18"/>
                <w:szCs w:val="18"/>
                <w14:ligatures w14:val="none"/>
              </w:rPr>
              <w:t>0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 xml:space="preserve"> (324.6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9C2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66 (5.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C90C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94 (2.39)</w:t>
            </w:r>
          </w:p>
        </w:tc>
      </w:tr>
      <w:tr w:rsidR="00D31CEE" w:rsidRPr="00D31CEE" w14:paraId="6C65107E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C09D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Cerebral small vessel </w:t>
            </w:r>
            <w:proofErr w:type="spellStart"/>
            <w:r w:rsidRPr="00D31CEE">
              <w:rPr>
                <w:rFonts w:eastAsia="DengXian"/>
                <w:sz w:val="18"/>
                <w:szCs w:val="18"/>
                <w14:ligatures w14:val="none"/>
              </w:rPr>
              <w:t>ischaemic</w:t>
            </w:r>
            <w:proofErr w:type="spellEnd"/>
            <w:r w:rsidRPr="00D31CEE">
              <w:rPr>
                <w:rFonts w:eastAsia="DengXian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078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6EC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50 (2.41-23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EDB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50 (16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FB7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46 (2.4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F65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.90 (0.0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25A3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BEA3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2 (2.48-24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172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72 (17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9D6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68 (2.4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FE5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94 (0.08)</w:t>
            </w:r>
          </w:p>
        </w:tc>
      </w:tr>
      <w:tr w:rsidR="00D31CEE" w:rsidRPr="00D31CEE" w14:paraId="60826862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69726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Autonomic 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83D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CA74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27 (2.35-16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26A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27 (17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CBDC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24 (2.3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E88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.64 (0.3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ECA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1D8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45 (2.42-17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B41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45 (18.3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4C4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43 (2.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D27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68 (0.33)</w:t>
            </w:r>
          </w:p>
        </w:tc>
      </w:tr>
      <w:tr w:rsidR="00D31CEE" w:rsidRPr="00D31CEE" w14:paraId="02B45664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B52F1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Intracranial mas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9AB2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7316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03 (2.50-14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F5ED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03 (20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165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01 (2.5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90D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.59 (0.5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AF3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A70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21 (2.58-14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98B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21 (21.7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E19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.18 (2.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D961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63 (0.55)</w:t>
            </w:r>
          </w:p>
        </w:tc>
      </w:tr>
      <w:tr w:rsidR="00D31CEE" w:rsidRPr="00D31CEE" w14:paraId="4E367553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2DFDE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Neuropathy periphera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3219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2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80F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12 (3.64-4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035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11 (58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0977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10 (3.6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AA0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.03 (1.8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7553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CD8D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07 (3.59-4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6F92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06 (547.3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547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05 (3.5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614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02 (1.81)</w:t>
            </w:r>
          </w:p>
        </w:tc>
      </w:tr>
      <w:tr w:rsidR="00D31CEE" w:rsidRPr="00D31CEE" w14:paraId="058BAAD8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C227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lastRenderedPageBreak/>
              <w:t>Peripheral motor 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1EA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716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30 (1.06-1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F3E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30 (4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E38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29 (2.0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4AA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.72 (0.3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A58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D58F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9 (1.09-1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2B5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9 (5.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398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39 (2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3EE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76 (0.36)</w:t>
            </w:r>
          </w:p>
        </w:tc>
      </w:tr>
      <w:tr w:rsidR="00D31CEE" w:rsidRPr="00D31CEE" w14:paraId="79C8B519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E268" w14:textId="77777777" w:rsidR="00873700" w:rsidRPr="00D31CEE" w:rsidRDefault="00873700" w:rsidP="00873700">
            <w:pPr>
              <w:widowControl/>
              <w:jc w:val="left"/>
              <w:rPr>
                <w:rFonts w:eastAsia="DengXian"/>
                <w:b/>
                <w:bCs/>
                <w:sz w:val="18"/>
                <w:szCs w:val="18"/>
                <w14:ligatures w14:val="none"/>
              </w:rPr>
            </w:pPr>
            <w:proofErr w:type="spellStart"/>
            <w:r w:rsidRPr="00D31CEE">
              <w:rPr>
                <w:b/>
                <w:bCs/>
                <w:sz w:val="18"/>
                <w:szCs w:val="18"/>
                <w14:ligatures w14:val="none"/>
              </w:rPr>
              <w:t>Ixazomib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839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74C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E69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D33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28C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D91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4B2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047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09C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CD2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</w:p>
        </w:tc>
      </w:tr>
      <w:tr w:rsidR="00D31CEE" w:rsidRPr="00D31CEE" w14:paraId="14BAB697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6F0E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Burning feet syndrom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200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E83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bookmarkStart w:id="23" w:name="_Hlk212317082"/>
            <w:r w:rsidRPr="00D31CEE">
              <w:rPr>
                <w:rFonts w:hint="eastAsia"/>
                <w:sz w:val="18"/>
                <w:szCs w:val="18"/>
                <w14:ligatures w14:val="none"/>
              </w:rPr>
              <w:t>16.61 (5.32-51.91)</w:t>
            </w:r>
            <w:bookmarkEnd w:id="2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204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6.61 (43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3AA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6.40 (5.2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0F7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4.06 (2.6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0</w:t>
            </w:r>
            <w:r w:rsidRPr="00D31CEE">
              <w:rPr>
                <w:rFonts w:eastAsia="DengXi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17EC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89E3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6.76 (5.36-52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B41C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6.76 (43.8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680E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6.55 (5.3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CC8A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05 (0.30)</w:t>
            </w:r>
          </w:p>
        </w:tc>
      </w:tr>
      <w:tr w:rsidR="00D31CEE" w:rsidRPr="00D31CEE" w14:paraId="10DC9850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B855D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Chore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17B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22D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2.30 (7.52-2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72C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2.3 (164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88F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2.19 (7.4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5BA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.95 (3.2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2BD8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FC5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41 (7.59-2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2F32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41 (166.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70A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2.30 (7.5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FED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2 (2.18)</w:t>
            </w:r>
          </w:p>
        </w:tc>
      </w:tr>
      <w:tr w:rsidR="00D31CEE" w:rsidRPr="00D31CEE" w14:paraId="0CCD2D37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E1A4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Neuropathy periphera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53B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6</w:t>
            </w: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F57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9.68 (8.97-10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836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9.56 (5140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1B3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9.49 (8.8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29D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.15 (3.0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E5E1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66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DA18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67 (8.95-1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AE5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54 (5076.8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858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9.48 (8.7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BB5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24 (3.11)</w:t>
            </w:r>
          </w:p>
        </w:tc>
      </w:tr>
      <w:tr w:rsidR="00D31CEE" w:rsidRPr="00D31CEE" w14:paraId="7BAD91CA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C5AA4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Neurological symptom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203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7BC1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25 (5.09-10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C3A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24 (165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E2E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7.21 (5.0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431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.05 (2.5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07F0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4B6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31 (5.14-1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7345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31 (167.8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FAE7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.27 (5.1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FD2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86 (2.09)</w:t>
            </w:r>
          </w:p>
        </w:tc>
      </w:tr>
      <w:tr w:rsidR="00D31CEE" w:rsidRPr="00D31CEE" w14:paraId="2E041657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EDD4E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Autonomic 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DAF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9299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67 (2.77-16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C98D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67 (23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0189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6.64 (2.7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4FD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2.86 (1.6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B003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279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38 (2.02-14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D0CF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38 (14.2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36E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36 (2.0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127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42 (0.22)</w:t>
            </w:r>
          </w:p>
        </w:tc>
      </w:tr>
      <w:tr w:rsidR="00D31CEE" w:rsidRPr="00D31CEE" w14:paraId="0154D42E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E527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Senile dement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EDA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330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5.94 (1.91-18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A4C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5.94 (12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147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5.91 (2.9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97B8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2.74 (1.2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3FB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CEAE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99 (1.93-18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C97B0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99 (12.4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359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.97 (2.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EF6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58 (0.04)</w:t>
            </w:r>
          </w:p>
        </w:tc>
      </w:tr>
      <w:tr w:rsidR="00D31CEE" w:rsidRPr="00D31CEE" w14:paraId="3CFA34F1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9E10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ost herpetic neuralg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88BE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015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bookmarkStart w:id="24" w:name="_Hlk212237597"/>
            <w:r w:rsidRPr="00D31CEE">
              <w:rPr>
                <w:rFonts w:hint="eastAsia"/>
                <w:sz w:val="18"/>
                <w:szCs w:val="18"/>
                <w14:ligatures w14:val="none"/>
              </w:rPr>
              <w:t>5.46 (2.45-12.18)</w:t>
            </w:r>
            <w:bookmarkEnd w:id="24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ED9C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5.46 (2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A85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5.44 (2.4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DD2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2.54 (1.4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64E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F6A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9 (1.91-1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592F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9 (13.9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36127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4.58 (2.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DCB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2.19 (0.34)</w:t>
            </w:r>
          </w:p>
        </w:tc>
      </w:tr>
      <w:tr w:rsidR="00D31CEE" w:rsidRPr="00D31CEE" w14:paraId="2CF4568E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E0EF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eripheral sensorimotor 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2A6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7B69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54 (1.70-12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4CFF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54 (1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C16E4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4.52 (2.6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71DF1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2.18 (0.1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7CC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543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43 (1.10-1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54C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43 (5.1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938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42 (2.1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CE6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77 (0.35)</w:t>
            </w:r>
          </w:p>
        </w:tc>
      </w:tr>
      <w:tr w:rsidR="00D31CEE" w:rsidRPr="00D31CEE" w14:paraId="1A5260C0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5948" w14:textId="77777777" w:rsidR="00873700" w:rsidRPr="00D31CEE" w:rsidRDefault="00873700" w:rsidP="00873700">
            <w:pPr>
              <w:widowControl/>
              <w:ind w:firstLineChars="96" w:firstLine="173"/>
              <w:jc w:val="left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Peripheral sensory neuropath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F4D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9076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90 (2.42-6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E901A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90 (36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156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89 (2.4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1EA96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.96 (1.0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5D3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4C1F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4 (2.45-6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F0D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4 (37.1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4F0E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93 (2.4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BBF5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97 (1.07)</w:t>
            </w:r>
          </w:p>
        </w:tc>
      </w:tr>
      <w:tr w:rsidR="00D31CEE" w:rsidRPr="00D31CEE" w14:paraId="425B78BA" w14:textId="77777777" w:rsidTr="002C3A3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668CF" w14:textId="77777777" w:rsidR="00873700" w:rsidRPr="00D31CEE" w:rsidRDefault="00873700" w:rsidP="00873700">
            <w:pPr>
              <w:widowControl/>
              <w:ind w:firstLineChars="96" w:firstLine="173"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/>
                <w:sz w:val="18"/>
                <w:szCs w:val="18"/>
                <w14:ligatures w14:val="none"/>
              </w:rPr>
              <w:t>Dementi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FBCD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C76AB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bookmarkStart w:id="25" w:name="OLE_LINK91"/>
            <w:r w:rsidRPr="00D31CEE">
              <w:rPr>
                <w:rFonts w:hint="eastAsia"/>
                <w:sz w:val="18"/>
                <w:szCs w:val="18"/>
                <w14:ligatures w14:val="none"/>
              </w:rPr>
              <w:t>3.60 (2.87-4.53)</w:t>
            </w:r>
            <w:bookmarkEnd w:id="25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173E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60 (138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879C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3.59 (2.8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5843D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hint="eastAsia"/>
                <w:sz w:val="18"/>
                <w:szCs w:val="18"/>
                <w14:ligatures w14:val="none"/>
              </w:rPr>
              <w:t>1.84 (1.46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EFF0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AE52C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3 (2.89-4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687D9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3 (140.69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678E2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3.62 (2.8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842E8" w14:textId="77777777" w:rsidR="00873700" w:rsidRPr="00D31CEE" w:rsidRDefault="00873700" w:rsidP="00873700">
            <w:pPr>
              <w:widowControl/>
              <w:rPr>
                <w:rFonts w:eastAsia="DengXian"/>
                <w:sz w:val="18"/>
                <w:szCs w:val="18"/>
                <w14:ligatures w14:val="none"/>
              </w:rPr>
            </w:pPr>
            <w:r w:rsidRPr="00D31CEE">
              <w:rPr>
                <w:rFonts w:eastAsia="DengXian" w:hint="eastAsia"/>
                <w:sz w:val="18"/>
                <w:szCs w:val="18"/>
                <w14:ligatures w14:val="none"/>
              </w:rPr>
              <w:t>1.86 (1.47)</w:t>
            </w:r>
          </w:p>
        </w:tc>
      </w:tr>
    </w:tbl>
    <w:p w14:paraId="4417E839" w14:textId="77777777" w:rsidR="00E070A5" w:rsidRPr="00D31CEE" w:rsidRDefault="00E070A5" w:rsidP="00305C57">
      <w:pPr>
        <w:widowControl/>
        <w:jc w:val="left"/>
        <w:rPr>
          <w:rFonts w:ascii="Times New Roman" w:eastAsia="SimSun" w:hAnsi="Times New Roman" w:cs="Times New Roman"/>
          <w:b/>
          <w:bCs/>
          <w14:ligatures w14:val="none"/>
        </w:rPr>
      </w:pPr>
    </w:p>
    <w:sectPr w:rsidR="00E070A5" w:rsidRPr="00D31CEE" w:rsidSect="00D31CEE">
      <w:pgSz w:w="16840" w:h="11900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1C431" w14:textId="77777777" w:rsidR="000C5192" w:rsidRDefault="000C5192" w:rsidP="005853E3">
      <w:r>
        <w:separator/>
      </w:r>
    </w:p>
  </w:endnote>
  <w:endnote w:type="continuationSeparator" w:id="0">
    <w:p w14:paraId="11E79E20" w14:textId="77777777" w:rsidR="000C5192" w:rsidRDefault="000C5192" w:rsidP="00585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小标宋_GBK">
    <w:altName w:val="微软雅黑"/>
    <w:charset w:val="86"/>
    <w:family w:val="script"/>
    <w:pitch w:val="fixed"/>
    <w:sig w:usb0="00000000" w:usb1="080E0000" w:usb2="00000010" w:usb3="00000000" w:csb0="00040000" w:csb1="00000000"/>
  </w:font>
  <w:font w:name="方正黑体_GBK">
    <w:altName w:val="微软雅黑"/>
    <w:charset w:val="86"/>
    <w:family w:val="script"/>
    <w:pitch w:val="fixed"/>
    <w:sig w:usb0="00000000" w:usb1="080E0000" w:usb2="00000010" w:usb3="00000000" w:csb0="00040000" w:csb1="00000000"/>
  </w:font>
  <w:font w:name="方正楷体_GBK">
    <w:altName w:val="宋体"/>
    <w:charset w:val="86"/>
    <w:family w:val="script"/>
    <w:pitch w:val="default"/>
    <w:sig w:usb0="00000000" w:usb1="00000000" w:usb2="00000010" w:usb3="00000000" w:csb0="00040000" w:csb1="00000000"/>
  </w:font>
  <w:font w:name="方正书宋_GBK">
    <w:altName w:val="微软雅黑"/>
    <w:charset w:val="86"/>
    <w:family w:val="script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简老宋">
    <w:altName w:val="宋体"/>
    <w:charset w:val="86"/>
    <w:family w:val="auto"/>
    <w:pitch w:val="default"/>
    <w:sig w:usb0="00000000" w:usb1="00000000" w:usb2="00000010" w:usb3="00000000" w:csb0="00040000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微软简楷体">
    <w:altName w:val="宋体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29F55" w14:textId="77777777" w:rsidR="000C5192" w:rsidRDefault="000C5192" w:rsidP="005853E3">
      <w:r>
        <w:separator/>
      </w:r>
    </w:p>
  </w:footnote>
  <w:footnote w:type="continuationSeparator" w:id="0">
    <w:p w14:paraId="002A31A6" w14:textId="77777777" w:rsidR="000C5192" w:rsidRDefault="000C5192" w:rsidP="005853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multilevel"/>
    <w:tmpl w:val="00000002"/>
    <w:lvl w:ilvl="0">
      <w:start w:val="1"/>
      <w:numFmt w:val="decimal"/>
      <w:pStyle w:val="S161"/>
      <w:suff w:val="nothing"/>
      <w:lvlText w:val="%1 "/>
      <w:lvlJc w:val="left"/>
      <w:rPr>
        <w:rFonts w:ascii="Times New Roman" w:eastAsia="方正小标宋_GBK" w:hAnsi="Times New Roman" w:cs="Times New Roman" w:hint="default"/>
        <w:b w:val="0"/>
        <w:i w:val="0"/>
        <w:sz w:val="22"/>
      </w:rPr>
    </w:lvl>
    <w:lvl w:ilvl="1">
      <w:start w:val="1"/>
      <w:numFmt w:val="decimal"/>
      <w:suff w:val="nothing"/>
      <w:lvlText w:val="%1.%2 "/>
      <w:lvlJc w:val="left"/>
      <w:rPr>
        <w:rFonts w:eastAsia="方正黑体_GBK" w:cs="Times New Roman" w:hint="eastAsia"/>
        <w:b w:val="0"/>
        <w:i w:val="0"/>
        <w:sz w:val="21"/>
      </w:rPr>
    </w:lvl>
    <w:lvl w:ilvl="2">
      <w:start w:val="1"/>
      <w:numFmt w:val="decimal"/>
      <w:suff w:val="nothing"/>
      <w:lvlText w:val="%1.%2.%3 "/>
      <w:lvlJc w:val="left"/>
      <w:rPr>
        <w:rFonts w:ascii="Times New Roman" w:eastAsia="方正楷体_GBK" w:hAnsi="Times New Roman" w:cs="Times New Roman" w:hint="default"/>
        <w:sz w:val="21"/>
      </w:rPr>
    </w:lvl>
    <w:lvl w:ilvl="3">
      <w:start w:val="1"/>
      <w:numFmt w:val="decimal"/>
      <w:suff w:val="nothing"/>
      <w:lvlText w:val="%1.%2.%3.%4 "/>
      <w:lvlJc w:val="left"/>
      <w:rPr>
        <w:rFonts w:ascii="Times New Roman" w:eastAsia="方正书宋_GBK" w:hAnsi="Times New Roman" w:cs="Times New Roman" w:hint="default"/>
        <w:b w:val="0"/>
        <w:i w:val="0"/>
        <w:sz w:val="20"/>
      </w:rPr>
    </w:lvl>
    <w:lvl w:ilvl="4">
      <w:start w:val="1"/>
      <w:numFmt w:val="decimal"/>
      <w:suff w:val="nothing"/>
      <w:lvlText w:val="%5) "/>
      <w:lvlJc w:val="left"/>
      <w:rPr>
        <w:rFonts w:cs="Times New Roman" w:hint="eastAsia"/>
      </w:rPr>
    </w:lvl>
    <w:lvl w:ilvl="5">
      <w:start w:val="1"/>
      <w:numFmt w:val="decimal"/>
      <w:lvlText w:val="(%6) "/>
      <w:lvlJc w:val="left"/>
      <w:rPr>
        <w:rFonts w:cs="Times New Roman" w:hint="eastAsia"/>
      </w:rPr>
    </w:lvl>
    <w:lvl w:ilvl="6">
      <w:start w:val="1"/>
      <w:numFmt w:val="decimal"/>
      <w:lvlText w:val="%1.%2.%3.%4.%5.%6.%7"/>
      <w:lvlJc w:val="left"/>
      <w:rPr>
        <w:rFonts w:cs="Times New Roman" w:hint="eastAsia"/>
      </w:rPr>
    </w:lvl>
    <w:lvl w:ilvl="7">
      <w:start w:val="1"/>
      <w:numFmt w:val="decimal"/>
      <w:lvlText w:val="%1.%2.%3.%4.%5.%6.%7.%8"/>
      <w:lvlJc w:val="left"/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rPr>
        <w:rFonts w:cs="Times New Roman" w:hint="eastAsia"/>
      </w:rPr>
    </w:lvl>
  </w:abstractNum>
  <w:abstractNum w:abstractNumId="1" w15:restartNumberingAfterBreak="0">
    <w:nsid w:val="028567AF"/>
    <w:multiLevelType w:val="multilevel"/>
    <w:tmpl w:val="028567AF"/>
    <w:lvl w:ilvl="0">
      <w:start w:val="1"/>
      <w:numFmt w:val="decimal"/>
      <w:pStyle w:val="S17ref"/>
      <w:lvlText w:val="[%1] "/>
      <w:lvlJc w:val="left"/>
      <w:pPr>
        <w:ind w:left="420" w:hanging="420"/>
      </w:pPr>
      <w:rPr>
        <w:rFonts w:ascii="Times New Roman" w:eastAsia="方正书宋_GBK" w:hAnsi="Times New Roman" w:cs="Times New Roman" w:hint="default"/>
        <w:b w:val="0"/>
        <w:i w:val="0"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 w16cid:durableId="628828918">
    <w:abstractNumId w:val="0"/>
  </w:num>
  <w:num w:numId="2" w16cid:durableId="1594588328">
    <w:abstractNumId w:val="1"/>
  </w:num>
  <w:num w:numId="3" w16cid:durableId="201942958">
    <w:abstractNumId w:val="0"/>
  </w:num>
  <w:num w:numId="4" w16cid:durableId="12844619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5BCE"/>
    <w:rsid w:val="0001683D"/>
    <w:rsid w:val="000903A1"/>
    <w:rsid w:val="000C5192"/>
    <w:rsid w:val="000D7086"/>
    <w:rsid w:val="000F3B7F"/>
    <w:rsid w:val="00106F9A"/>
    <w:rsid w:val="00166F81"/>
    <w:rsid w:val="001A27CB"/>
    <w:rsid w:val="001D786B"/>
    <w:rsid w:val="001F4E63"/>
    <w:rsid w:val="00200550"/>
    <w:rsid w:val="002C3A33"/>
    <w:rsid w:val="00305C57"/>
    <w:rsid w:val="00345453"/>
    <w:rsid w:val="003754EE"/>
    <w:rsid w:val="003B2EC1"/>
    <w:rsid w:val="00466537"/>
    <w:rsid w:val="00467E2B"/>
    <w:rsid w:val="00483FCB"/>
    <w:rsid w:val="004855FB"/>
    <w:rsid w:val="004C0118"/>
    <w:rsid w:val="00554134"/>
    <w:rsid w:val="0057529F"/>
    <w:rsid w:val="005853E3"/>
    <w:rsid w:val="005A1804"/>
    <w:rsid w:val="005A55D0"/>
    <w:rsid w:val="005C08CD"/>
    <w:rsid w:val="00601224"/>
    <w:rsid w:val="00610F66"/>
    <w:rsid w:val="00617548"/>
    <w:rsid w:val="00617DAA"/>
    <w:rsid w:val="00663EE1"/>
    <w:rsid w:val="00675C87"/>
    <w:rsid w:val="006B1F73"/>
    <w:rsid w:val="007349A4"/>
    <w:rsid w:val="00756929"/>
    <w:rsid w:val="00763342"/>
    <w:rsid w:val="00773EE4"/>
    <w:rsid w:val="007C3EFA"/>
    <w:rsid w:val="0080250A"/>
    <w:rsid w:val="008043A9"/>
    <w:rsid w:val="00840F18"/>
    <w:rsid w:val="00873700"/>
    <w:rsid w:val="00903853"/>
    <w:rsid w:val="009232A8"/>
    <w:rsid w:val="00955BCE"/>
    <w:rsid w:val="00962B57"/>
    <w:rsid w:val="009A05EE"/>
    <w:rsid w:val="009D4C50"/>
    <w:rsid w:val="00A033FF"/>
    <w:rsid w:val="00A16BB0"/>
    <w:rsid w:val="00AF6363"/>
    <w:rsid w:val="00B04F42"/>
    <w:rsid w:val="00BB45AB"/>
    <w:rsid w:val="00BD0B70"/>
    <w:rsid w:val="00C61CE4"/>
    <w:rsid w:val="00CC112C"/>
    <w:rsid w:val="00CD1188"/>
    <w:rsid w:val="00D07F77"/>
    <w:rsid w:val="00D31CEE"/>
    <w:rsid w:val="00D45A97"/>
    <w:rsid w:val="00D64885"/>
    <w:rsid w:val="00D81C0A"/>
    <w:rsid w:val="00DB35BF"/>
    <w:rsid w:val="00DC1092"/>
    <w:rsid w:val="00DD25E3"/>
    <w:rsid w:val="00DE784B"/>
    <w:rsid w:val="00E01448"/>
    <w:rsid w:val="00E070A5"/>
    <w:rsid w:val="00E12659"/>
    <w:rsid w:val="00E47D65"/>
    <w:rsid w:val="00E72A6B"/>
    <w:rsid w:val="00EC097A"/>
    <w:rsid w:val="00ED0120"/>
    <w:rsid w:val="00FA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E3F75"/>
  <w15:chartTrackingRefBased/>
  <w15:docId w15:val="{AB0BC2DE-35FB-4943-9E27-B31A2C8C0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BC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65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265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265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B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BC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B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B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B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E12659"/>
    <w:pPr>
      <w:ind w:firstLineChars="200" w:firstLine="420"/>
    </w:pPr>
  </w:style>
  <w:style w:type="paragraph" w:customStyle="1" w:styleId="S161">
    <w:name w:val="S16节标题1"/>
    <w:basedOn w:val="Normal"/>
    <w:next w:val="Normal"/>
    <w:qFormat/>
    <w:rsid w:val="00E12659"/>
    <w:pPr>
      <w:numPr>
        <w:numId w:val="3"/>
      </w:numPr>
      <w:spacing w:before="160" w:after="160" w:line="320" w:lineRule="exact"/>
      <w:jc w:val="left"/>
      <w:outlineLvl w:val="0"/>
    </w:pPr>
    <w:rPr>
      <w:rFonts w:eastAsia="微软简老宋" w:cs="SimSun"/>
      <w:sz w:val="22"/>
    </w:rPr>
  </w:style>
  <w:style w:type="paragraph" w:customStyle="1" w:styleId="S01">
    <w:name w:val="S01正文"/>
    <w:basedOn w:val="Normal"/>
    <w:qFormat/>
    <w:rsid w:val="00E12659"/>
    <w:pPr>
      <w:spacing w:line="320" w:lineRule="exact"/>
      <w:ind w:firstLine="414"/>
    </w:pPr>
    <w:rPr>
      <w:rFonts w:eastAsia="NSimSun" w:cs="SimSun"/>
      <w:sz w:val="20"/>
      <w:szCs w:val="20"/>
    </w:rPr>
  </w:style>
  <w:style w:type="paragraph" w:customStyle="1" w:styleId="S13">
    <w:name w:val="S13表图题"/>
    <w:basedOn w:val="S01"/>
    <w:qFormat/>
    <w:rsid w:val="00E12659"/>
    <w:pPr>
      <w:ind w:firstLine="0"/>
      <w:jc w:val="center"/>
    </w:pPr>
    <w:rPr>
      <w:rFonts w:ascii="Calibri" w:eastAsia="SimHei" w:hAnsi="Calibri" w:cs="Times New Roman"/>
      <w:sz w:val="19"/>
    </w:rPr>
  </w:style>
  <w:style w:type="paragraph" w:customStyle="1" w:styleId="S14">
    <w:name w:val="S14表文字"/>
    <w:basedOn w:val="S01"/>
    <w:qFormat/>
    <w:rsid w:val="00E12659"/>
    <w:pPr>
      <w:ind w:firstLine="0"/>
      <w:jc w:val="left"/>
    </w:pPr>
    <w:rPr>
      <w:rFonts w:ascii="Calibri" w:eastAsia="SimSun" w:hAnsi="Calibri" w:cs="Times New Roman"/>
      <w:sz w:val="18"/>
    </w:rPr>
  </w:style>
  <w:style w:type="paragraph" w:customStyle="1" w:styleId="S163">
    <w:name w:val="S16节标题3"/>
    <w:basedOn w:val="S01"/>
    <w:next w:val="S01"/>
    <w:qFormat/>
    <w:rsid w:val="00E12659"/>
    <w:pPr>
      <w:spacing w:before="160" w:after="160"/>
      <w:ind w:firstLine="0"/>
      <w:jc w:val="left"/>
      <w:outlineLvl w:val="2"/>
    </w:pPr>
    <w:rPr>
      <w:rFonts w:ascii="Calibri" w:eastAsia="微软简楷体" w:hAnsi="Calibri" w:cs="Times New Roman"/>
      <w:sz w:val="21"/>
    </w:rPr>
  </w:style>
  <w:style w:type="paragraph" w:customStyle="1" w:styleId="S17">
    <w:name w:val="S17中参考"/>
    <w:basedOn w:val="Normal"/>
    <w:next w:val="Normal"/>
    <w:qFormat/>
    <w:rsid w:val="00E12659"/>
    <w:pPr>
      <w:spacing w:line="284" w:lineRule="exact"/>
      <w:jc w:val="center"/>
    </w:pPr>
    <w:rPr>
      <w:rFonts w:ascii="方正黑体_GBK" w:eastAsia="SimHei"/>
      <w:sz w:val="20"/>
      <w:szCs w:val="20"/>
    </w:rPr>
  </w:style>
  <w:style w:type="paragraph" w:customStyle="1" w:styleId="S17ref">
    <w:name w:val="S17中参考文献ref"/>
    <w:basedOn w:val="Normal"/>
    <w:uiPriority w:val="99"/>
    <w:qFormat/>
    <w:rsid w:val="00E12659"/>
    <w:pPr>
      <w:numPr>
        <w:numId w:val="4"/>
      </w:numPr>
      <w:spacing w:line="284" w:lineRule="exact"/>
    </w:pPr>
    <w:rPr>
      <w:rFonts w:eastAsia="NSimSun"/>
      <w:sz w:val="18"/>
      <w:szCs w:val="20"/>
    </w:rPr>
  </w:style>
  <w:style w:type="paragraph" w:customStyle="1" w:styleId="S162">
    <w:name w:val="S16节标题2"/>
    <w:basedOn w:val="Normal"/>
    <w:next w:val="S01"/>
    <w:uiPriority w:val="99"/>
    <w:qFormat/>
    <w:rsid w:val="00E12659"/>
    <w:pPr>
      <w:spacing w:before="160" w:after="160" w:line="320" w:lineRule="exact"/>
      <w:jc w:val="left"/>
      <w:outlineLvl w:val="1"/>
    </w:pPr>
    <w:rPr>
      <w:rFonts w:eastAsia="SimHei" w:cs="SimSun"/>
      <w:sz w:val="20"/>
      <w:szCs w:val="20"/>
    </w:rPr>
  </w:style>
  <w:style w:type="character" w:customStyle="1" w:styleId="tgt">
    <w:name w:val="tgt"/>
    <w:basedOn w:val="DefaultParagraphFont"/>
    <w:qFormat/>
    <w:rsid w:val="00E12659"/>
  </w:style>
  <w:style w:type="character" w:customStyle="1" w:styleId="Char1">
    <w:name w:val="批注主题 Char1"/>
    <w:basedOn w:val="CommentTextChar"/>
    <w:uiPriority w:val="99"/>
    <w:semiHidden/>
    <w:qFormat/>
    <w:rsid w:val="00E12659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one-p">
    <w:name w:val="one-p"/>
    <w:basedOn w:val="Normal"/>
    <w:qFormat/>
    <w:rsid w:val="00E1265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E1265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12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2659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1265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OC1">
    <w:name w:val="toc 1"/>
    <w:basedOn w:val="Normal"/>
    <w:next w:val="Normal"/>
    <w:uiPriority w:val="39"/>
    <w:unhideWhenUsed/>
    <w:qFormat/>
    <w:rsid w:val="00E12659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rsid w:val="00E12659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qFormat/>
    <w:rsid w:val="00E12659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TOC4">
    <w:name w:val="toc 4"/>
    <w:basedOn w:val="Normal"/>
    <w:next w:val="Normal"/>
    <w:uiPriority w:val="39"/>
    <w:unhideWhenUsed/>
    <w:qFormat/>
    <w:rsid w:val="00E12659"/>
    <w:pPr>
      <w:ind w:leftChars="600" w:left="1260"/>
    </w:pPr>
  </w:style>
  <w:style w:type="paragraph" w:styleId="CommentText">
    <w:name w:val="annotation text"/>
    <w:basedOn w:val="Normal"/>
    <w:link w:val="CommentTextChar"/>
    <w:uiPriority w:val="99"/>
    <w:qFormat/>
    <w:rsid w:val="00E126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2659"/>
    <w:rPr>
      <w:szCs w:val="22"/>
    </w:rPr>
  </w:style>
  <w:style w:type="paragraph" w:styleId="Header">
    <w:name w:val="header"/>
    <w:basedOn w:val="Normal"/>
    <w:link w:val="HeaderChar"/>
    <w:uiPriority w:val="99"/>
    <w:unhideWhenUsed/>
    <w:qFormat/>
    <w:rsid w:val="00E12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2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12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265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qFormat/>
    <w:rsid w:val="00E12659"/>
    <w:rPr>
      <w:sz w:val="21"/>
      <w:szCs w:val="21"/>
    </w:rPr>
  </w:style>
  <w:style w:type="character" w:styleId="Hyperlink">
    <w:name w:val="Hyperlink"/>
    <w:basedOn w:val="DefaultParagraphFont"/>
    <w:qFormat/>
    <w:rsid w:val="00E1265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12659"/>
    <w:rPr>
      <w:b/>
      <w:bCs/>
    </w:rPr>
  </w:style>
  <w:style w:type="character" w:styleId="Emphasis">
    <w:name w:val="Emphasis"/>
    <w:basedOn w:val="DefaultParagraphFont"/>
    <w:uiPriority w:val="20"/>
    <w:qFormat/>
    <w:rsid w:val="00E12659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E1265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12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12659"/>
    <w:rPr>
      <w:b/>
      <w:bCs/>
      <w:szCs w:val="22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12659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12659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E12659"/>
    <w:pPr>
      <w:ind w:firstLineChars="200" w:firstLine="420"/>
    </w:pPr>
  </w:style>
  <w:style w:type="table" w:customStyle="1" w:styleId="a">
    <w:name w:val="三线表"/>
    <w:basedOn w:val="TableNormal"/>
    <w:rsid w:val="00E01448"/>
    <w:pPr>
      <w:jc w:val="center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nil"/>
        </w:tcBorders>
      </w:tcPr>
    </w:tblStylePr>
    <w:tblStylePr w:type="lastCol">
      <w:pPr>
        <w:jc w:val="center"/>
      </w:pPr>
      <w:tblPr/>
      <w:tcPr>
        <w:tcBorders>
          <w:bottom w:val="single" w:sz="4" w:space="0" w:color="auto"/>
        </w:tcBorders>
        <w:vAlign w:val="center"/>
      </w:tcPr>
    </w:tblStylePr>
    <w:tblStylePr w:type="swCell">
      <w:tblPr/>
      <w:tcPr>
        <w:tcBorders>
          <w:bottom w:val="nil"/>
        </w:tcBorders>
      </w:tcPr>
    </w:tblStylePr>
  </w:style>
  <w:style w:type="table" w:customStyle="1" w:styleId="a0">
    <w:name w:val="三线"/>
    <w:basedOn w:val="TableNormal"/>
    <w:uiPriority w:val="99"/>
    <w:rsid w:val="00A033FF"/>
    <w:pPr>
      <w:jc w:val="both"/>
    </w:pPr>
    <w:rPr>
      <w:szCs w:val="22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8" w:space="0" w:color="auto"/>
          <w:insideH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955BC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BC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BC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BC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BC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55B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B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B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B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BCE"/>
    <w:rPr>
      <w:rFonts w:ascii="Times New Roman" w:eastAsia="SimSun" w:hAnsi="Times New Roman" w:cs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55B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B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BCE"/>
    <w:rPr>
      <w:rFonts w:ascii="Times New Roman" w:eastAsia="SimSun" w:hAnsi="Times New Roman" w:cs="Times New Roman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BCE"/>
    <w:rPr>
      <w:b/>
      <w:bCs/>
      <w:smallCaps/>
      <w:color w:val="2F5496" w:themeColor="accent1" w:themeShade="BF"/>
      <w:spacing w:val="5"/>
    </w:rPr>
  </w:style>
  <w:style w:type="table" w:customStyle="1" w:styleId="10">
    <w:name w:val="网格型浅色1"/>
    <w:basedOn w:val="TableNormal"/>
    <w:next w:val="TableGridLight"/>
    <w:rsid w:val="00955BC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955B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17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4885"/>
  </w:style>
  <w:style w:type="table" w:customStyle="1" w:styleId="11">
    <w:name w:val="网格型浅色11"/>
    <w:basedOn w:val="TableNormal"/>
    <w:rsid w:val="00873700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2">
    <w:name w:val="网格型浅色12"/>
    <w:basedOn w:val="TableNormal"/>
    <w:rsid w:val="00873700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5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E4C3B-1AD6-4FE0-8E50-6E437D837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1583</Words>
  <Characters>9026</Characters>
  <Application>Microsoft Office Word</Application>
  <DocSecurity>0</DocSecurity>
  <Lines>75</Lines>
  <Paragraphs>21</Paragraphs>
  <ScaleCrop>false</ScaleCrop>
  <Company/>
  <LinksUpToDate>false</LinksUpToDate>
  <CharactersWithSpaces>1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l</dc:creator>
  <cp:keywords/>
  <dc:description/>
  <cp:lastModifiedBy>Francesca Brentegani</cp:lastModifiedBy>
  <cp:revision>28</cp:revision>
  <dcterms:created xsi:type="dcterms:W3CDTF">2025-05-22T03:05:00Z</dcterms:created>
  <dcterms:modified xsi:type="dcterms:W3CDTF">2025-11-14T14:48:00Z</dcterms:modified>
</cp:coreProperties>
</file>